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DF992" w14:textId="057B1F67" w:rsidR="00A84449" w:rsidRPr="0077051A" w:rsidRDefault="008367CE" w:rsidP="00253AD8">
      <w:pPr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S1 </w:t>
      </w:r>
      <w:r w:rsidR="001555CA">
        <w:rPr>
          <w:rFonts w:ascii="Times New Roman" w:hAnsi="Times New Roman" w:cs="Times New Roman"/>
          <w:b/>
          <w:color w:val="000000" w:themeColor="text1"/>
          <w:lang w:val="en-US"/>
        </w:rPr>
        <w:t>Table</w:t>
      </w:r>
      <w:r w:rsidR="00C43601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F80EC3">
        <w:rPr>
          <w:rFonts w:ascii="Times New Roman" w:hAnsi="Times New Roman" w:cs="Times New Roman"/>
          <w:b/>
          <w:color w:val="000000" w:themeColor="text1"/>
          <w:lang w:val="en-US"/>
        </w:rPr>
        <w:t xml:space="preserve"> JIF-</w:t>
      </w:r>
      <w:r w:rsidR="007D2C08" w:rsidRPr="0077051A">
        <w:rPr>
          <w:rFonts w:ascii="Times New Roman" w:hAnsi="Times New Roman" w:cs="Times New Roman"/>
          <w:b/>
          <w:color w:val="000000" w:themeColor="text1"/>
          <w:lang w:val="en-US"/>
        </w:rPr>
        <w:t xml:space="preserve">related </w:t>
      </w:r>
      <w:r w:rsidR="00253AD8" w:rsidRPr="0077051A">
        <w:rPr>
          <w:rFonts w:ascii="Times New Roman" w:hAnsi="Times New Roman" w:cs="Times New Roman"/>
          <w:b/>
          <w:color w:val="000000" w:themeColor="text1"/>
          <w:lang w:val="en-US"/>
        </w:rPr>
        <w:t>follow-up inventions</w:t>
      </w:r>
      <w:r w:rsidR="00F80EC3">
        <w:rPr>
          <w:rFonts w:ascii="Times New Roman" w:hAnsi="Times New Roman" w:cs="Times New Roman"/>
          <w:b/>
          <w:color w:val="000000" w:themeColor="text1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"/>
        <w:gridCol w:w="2170"/>
        <w:gridCol w:w="2512"/>
        <w:gridCol w:w="580"/>
        <w:gridCol w:w="3936"/>
        <w:gridCol w:w="2093"/>
        <w:gridCol w:w="1072"/>
        <w:gridCol w:w="1454"/>
      </w:tblGrid>
      <w:tr w:rsidR="00D37F34" w:rsidRPr="00C43601" w14:paraId="22DDD69C" w14:textId="4A970F37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0272E4A9" w14:textId="1B4ED605" w:rsidR="00D37F34" w:rsidRPr="00C43601" w:rsidRDefault="00D37F34" w:rsidP="00EE1BB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360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D: JIF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503CD31D" w14:textId="3A2A323E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360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ndex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487BE98F" w14:textId="5AE53ED4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360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54BBED9D" w14:textId="79416FBA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360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89771A2" w14:textId="5D0C37B6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360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4EF2645" w14:textId="0C627A38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360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59C1DC7" w14:textId="57BDF92D" w:rsidR="00D37F34" w:rsidRPr="0077051A" w:rsidRDefault="00D37F34" w:rsidP="006C5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360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olume: pp.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12F26BF" w14:textId="15DC61FB" w:rsidR="00D37F34" w:rsidRPr="0077051A" w:rsidRDefault="00D37F34" w:rsidP="000079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4360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itation frequency</w:t>
            </w:r>
          </w:p>
        </w:tc>
      </w:tr>
      <w:tr w:rsidR="00D37F34" w:rsidRPr="0077051A" w14:paraId="626107DA" w14:textId="5BED4073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2C88" w14:textId="3A7536B0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9AA18" w14:textId="10B483DA" w:rsidR="00D37F34" w:rsidRPr="0077051A" w:rsidRDefault="00D37F34" w:rsidP="007728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Journal impact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F153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Garfield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E99A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A7DD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Citation analysis as a tool in journal evalu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05A3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Sci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183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178: 471-47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1627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34</w:t>
            </w:r>
          </w:p>
        </w:tc>
      </w:tr>
      <w:tr w:rsidR="00D37F34" w:rsidRPr="0077051A" w14:paraId="4612C953" w14:textId="042CE3C0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E325" w14:textId="3DBFD29B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DCDBC" w14:textId="156BA1E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uality index for economic journ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A5BE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Bush WC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Hamelm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W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taa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R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5302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5CDBE" w14:textId="77990A55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quality index for economic jour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CFF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Review of Economics and Statis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1C7D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: 123-1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C866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43</w:t>
            </w:r>
          </w:p>
        </w:tc>
      </w:tr>
      <w:tr w:rsidR="00D37F34" w:rsidRPr="0077051A" w14:paraId="5FBAE203" w14:textId="6B9AF417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B68E" w14:textId="02FF67E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E00C8" w14:textId="582CA074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luence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0A55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Pinsk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G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Nar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2D1C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072985" w14:textId="2250B48A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itation influence for journal aggregates of scientific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ublicatin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 Theory, with application to the literature of phys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A5D1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ation Processing &amp; Manag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5F5E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: 297-3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67FF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62</w:t>
            </w:r>
          </w:p>
        </w:tc>
      </w:tr>
      <w:tr w:rsidR="00D37F34" w:rsidRPr="0077051A" w14:paraId="4AD904AC" w14:textId="4D207CF0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12643" w14:textId="1B4158AB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EB7CC" w14:textId="5DE111EA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scipline impact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E0691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Hirs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ED37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2B67A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scipline impact factors – method for determining core journal li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15AE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5FE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: 171-17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EAA10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82</w:t>
            </w:r>
          </w:p>
        </w:tc>
      </w:tr>
      <w:tr w:rsidR="00D37F34" w:rsidRPr="0077051A" w14:paraId="22CD0D2C" w14:textId="4A3EB74F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5704" w14:textId="34F34C80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F94D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rrected quality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D858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indsey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9215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15D34" w14:textId="13C3F15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corrected quality ratio: A composite index of scientific contribution to knowled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4FC3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cial Studies of Sci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DA45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: 349-35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65AE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3</w:t>
            </w:r>
          </w:p>
        </w:tc>
      </w:tr>
      <w:tr w:rsidR="00D37F34" w:rsidRPr="0077051A" w14:paraId="74FAECD5" w14:textId="3D4A6D8C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D304" w14:textId="74CA93B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EF51E" w14:textId="256AE6A3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justed impact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E4C7A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Asa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8B03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D549F" w14:textId="47FD39E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justed age distribution and its application to impact factor and immediacy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306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1B4A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: 172-17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D928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2</w:t>
            </w:r>
          </w:p>
        </w:tc>
      </w:tr>
      <w:tr w:rsidR="00D37F34" w:rsidRPr="0077051A" w14:paraId="17A92452" w14:textId="622B2E2E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F4F7" w14:textId="1A914BFE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D455F" w14:textId="65C0D8B0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umption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B0B79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Yanovsky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4297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C8055C" w14:textId="1FF3EF8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tation analysis significance of scientific jour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84A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883D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: 223-23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6A24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7</w:t>
            </w:r>
          </w:p>
        </w:tc>
      </w:tr>
      <w:tr w:rsidR="00D37F34" w:rsidRPr="0077051A" w14:paraId="4D695B82" w14:textId="26F4902C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C7A4" w14:textId="531CFC7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45B92" w14:textId="708248C9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ndardized citation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99D39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cAllister PR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Nar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, Corrigan JG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15B7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7FA4B3" w14:textId="713A9C12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matic evaluation and comparison based on standardized citation sco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E3C24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EEE Transactions on engineering manag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63E7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0: 205-21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7522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9</w:t>
            </w:r>
          </w:p>
        </w:tc>
      </w:tr>
      <w:tr w:rsidR="00D37F34" w:rsidRPr="0077051A" w14:paraId="07E1D679" w14:textId="64E7F4E5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DBDD0" w14:textId="1A0DDC4A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2EC7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mpact adjusted ci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54AD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iebowitz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S, Palmer 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434B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17A69F" w14:textId="3E4A739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sessing the relative impacts of economics jour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026E9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of Economic Literat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89F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: 77-8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5BF7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28</w:t>
            </w:r>
          </w:p>
        </w:tc>
      </w:tr>
      <w:tr w:rsidR="00D37F34" w:rsidRPr="0077051A" w14:paraId="4D88ECF5" w14:textId="05C5FEAE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617AE" w14:textId="4F19F85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A2E8C" w14:textId="19BA5DC1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lative indic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8A76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chubert A, Braun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AB52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85068A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lative indicators and relational charts for comparative assessment of publication output and citation imp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8C6C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C63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: 281-29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AC9C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19</w:t>
            </w:r>
          </w:p>
        </w:tc>
      </w:tr>
      <w:tr w:rsidR="00D37F34" w:rsidRPr="0077051A" w14:paraId="490F5EC3" w14:textId="6F035FF9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A2884" w14:textId="3258227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B11FE" w14:textId="7A19131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verage subfield impact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DF6E5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Vinkl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57CD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2255AA" w14:textId="60C05EE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valuation of some methods for the relative assessment of scientific pub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186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D3E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: 157-17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35E3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86</w:t>
            </w:r>
          </w:p>
        </w:tc>
      </w:tr>
      <w:tr w:rsidR="00D37F34" w:rsidRPr="0077051A" w14:paraId="1D1652E4" w14:textId="77BA7E51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31F0" w14:textId="7A2E8C9C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26941" w14:textId="1F0241BF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haracteristic scores and sc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C931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Schubert A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länze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W, Braun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3C73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3DD44E" w14:textId="0F0252EE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Subject field characteristic citation scores and scales for assessing research </w:t>
            </w: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lastRenderedPageBreak/>
              <w:t>perform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699F1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lastRenderedPageBreak/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71B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2: 267-29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3580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2</w:t>
            </w:r>
          </w:p>
        </w:tc>
      </w:tr>
      <w:tr w:rsidR="00D37F34" w:rsidRPr="0077051A" w14:paraId="21B2B318" w14:textId="60112110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0C3C" w14:textId="66D54005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6E764" w14:textId="4FDE099C" w:rsidR="00D37F34" w:rsidRPr="0077051A" w:rsidRDefault="00D37F34" w:rsidP="00FE4E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an impact factors for subject catego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7D7A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Vinkl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8B99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F3EDB5" w14:textId="0FB2E10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ibliometric features of some scientific subfields and th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consequences therefr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0029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A02B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: 453-47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69D1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4</w:t>
            </w:r>
          </w:p>
        </w:tc>
      </w:tr>
      <w:tr w:rsidR="00D37F34" w:rsidRPr="0077051A" w14:paraId="5A2A0ED4" w14:textId="66C52E39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B5D2B" w14:textId="1E05E9B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C0571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lwe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dex, Faculty member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9ABCD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>Ellwe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 xml:space="preserve"> LB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>Khachab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 xml:space="preserve"> M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>Waldm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 xml:space="preserve"> R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0929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C490C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ssessing research productivity: evaluating journal publicatio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rs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cademic depart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23D8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ademic 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EBF0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: 319-325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353B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9</w:t>
            </w:r>
          </w:p>
        </w:tc>
      </w:tr>
      <w:tr w:rsidR="00D37F34" w:rsidRPr="0077051A" w14:paraId="7C8E4852" w14:textId="38157589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5314A" w14:textId="63E2F80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51716" w14:textId="72A85A98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malized mean citat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37A0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Braun T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Glänze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CA8D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65510F" w14:textId="08792F12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ited Germany, the new scientific superpower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A54F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A11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: 513-52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5BD9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8</w:t>
            </w:r>
          </w:p>
        </w:tc>
      </w:tr>
      <w:tr w:rsidR="00D37F34" w:rsidRPr="0077051A" w14:paraId="4F7EE25B" w14:textId="1585709D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6BBF" w14:textId="1551FE6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09BAD" w14:textId="5EEC42E0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ighly cited pap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1189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Plom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9ED9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DBA5CD" w14:textId="1D8519A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significance of the number of highly cited papers as an indicator of scientific prolific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5FF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1A2C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: 185-19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E7A4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0</w:t>
            </w:r>
          </w:p>
        </w:tc>
      </w:tr>
      <w:tr w:rsidR="00D37F34" w:rsidRPr="0077051A" w14:paraId="5D7C888E" w14:textId="546B31F4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20B1" w14:textId="0598C74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E4525" w14:textId="4DC97B6D" w:rsidR="00D37F34" w:rsidRPr="0077051A" w:rsidRDefault="00D37F34" w:rsidP="00812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ndard journal i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F622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Vinkl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43C9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64ED2" w14:textId="342AFA99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ssible causes of differences in information impact of journals from different subfiel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8476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893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: 145-16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507F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0</w:t>
            </w:r>
          </w:p>
        </w:tc>
      </w:tr>
      <w:tr w:rsidR="00D37F34" w:rsidRPr="0077051A" w14:paraId="752D3A7A" w14:textId="4FF3AF83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5D775" w14:textId="5121A1D2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D103F" w14:textId="735E4B14" w:rsidR="00D37F34" w:rsidRPr="0077051A" w:rsidRDefault="00D37F34" w:rsidP="00D37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malized impact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52032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en B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0F9C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EC0CEE" w14:textId="51C450D8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ocumentation note.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rmalis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mpact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8F00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of docume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6090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: 318-3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E3F50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2</w:t>
            </w:r>
          </w:p>
        </w:tc>
      </w:tr>
      <w:tr w:rsidR="00D37F34" w:rsidRPr="0077051A" w14:paraId="449E6AD7" w14:textId="0AFD9DBE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2D5F" w14:textId="1249C38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EE17F" w14:textId="0C0C0F30" w:rsidR="00D37F34" w:rsidRPr="0077051A" w:rsidRDefault="00D37F34" w:rsidP="00664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an expected citation rate based on bibliographic coup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D80DB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chubert A, Braun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5227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8A91E" w14:textId="2DE35AE8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standards for citation based assess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B4FA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78AD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: 21-3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6913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3</w:t>
            </w:r>
          </w:p>
        </w:tc>
      </w:tr>
      <w:tr w:rsidR="00D37F34" w:rsidRPr="0077051A" w14:paraId="7CC280B7" w14:textId="199A3F29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C5B1" w14:textId="32DE6AB5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1D902" w14:textId="2CA8CC9F" w:rsidR="00D37F34" w:rsidRPr="0077051A" w:rsidRDefault="001E381F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ean field citation scor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F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ECB6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o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HF, De Bruin RE &amp; Va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eeuwe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D6E8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52706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w bibliometric tools for the assessment of national research performance – database description, overview of indicators and first ap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FB0D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A14D0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: 381-42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D496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40</w:t>
            </w:r>
          </w:p>
        </w:tc>
      </w:tr>
      <w:tr w:rsidR="00D37F34" w:rsidRPr="0077051A" w14:paraId="60158075" w14:textId="3CDDAC6E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8C3C0" w14:textId="206E7FD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29A1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obal journal i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E73FD" w14:textId="377A99F5" w:rsidR="00D37F34" w:rsidRPr="0077051A" w:rsidRDefault="00D37F34" w:rsidP="00A55F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Egg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, Rousseau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4B8F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1949A1" w14:textId="1C588F72" w:rsidR="00D37F34" w:rsidRPr="0077051A" w:rsidRDefault="008B7327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verage and global impact of a set of jour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A743D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A1E5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: 97-1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A520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9</w:t>
            </w:r>
          </w:p>
        </w:tc>
      </w:tr>
      <w:tr w:rsidR="00D37F34" w:rsidRPr="0077051A" w14:paraId="3D34C1DE" w14:textId="128B38E7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3114D" w14:textId="4A2A4972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C58E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andard impact factor for fields of sc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B68B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arshakova-Shaikevic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D034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64A479" w14:textId="765C4B93" w:rsidR="00D37F34" w:rsidRPr="0077051A" w:rsidRDefault="00D37F34" w:rsidP="00D37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standard impact factor as an evaluation tool of science fields and scientific jour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68767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5654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: 283-29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ABC4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9</w:t>
            </w:r>
          </w:p>
        </w:tc>
      </w:tr>
      <w:tr w:rsidR="00D37F34" w:rsidRPr="0077051A" w14:paraId="3CDA0174" w14:textId="211EB7AF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A368" w14:textId="5350700E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83C9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icle vs. journal i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A2C2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Harter SP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Nisong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BA05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305D7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SI's impact factor as misnomer: A proposed new measure to assess journal imp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FA0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87C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: 1146-114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3CD3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7</w:t>
            </w:r>
          </w:p>
        </w:tc>
      </w:tr>
      <w:tr w:rsidR="00D37F34" w:rsidRPr="0077051A" w14:paraId="0A7813E6" w14:textId="7A009C35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5B31" w14:textId="4FE7BA8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5C6F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diffusion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D931E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gram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Rowlands</w:t>
            </w:r>
            <w:proofErr w:type="gram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1CD00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2677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diffusion factors: a new approach to measuring research influ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75037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LIB Procee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D129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: 77-84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FF98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1</w:t>
            </w:r>
          </w:p>
        </w:tc>
      </w:tr>
      <w:tr w:rsidR="00D37F34" w:rsidRPr="0077051A" w14:paraId="5ABC4084" w14:textId="305155CD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04DD" w14:textId="07EBA709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06811" w14:textId="7EB247CB" w:rsidR="00D37F34" w:rsidRPr="0077051A" w:rsidRDefault="00253AD8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p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1% and top 10% most highly cited pap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51D9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>Tijsse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 xml:space="preserve"> RJW, Visser MS, Va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>Leeuwe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 xml:space="preserve"> T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D9D7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BE0BF6" w14:textId="09CF92D0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nchmarking international scientific excellence: Are highly cited papers an appropriate frame of referenc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A54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3E2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: 381-39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F423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77</w:t>
            </w:r>
          </w:p>
        </w:tc>
      </w:tr>
      <w:tr w:rsidR="00D37F34" w:rsidRPr="0077051A" w14:paraId="17C57B4C" w14:textId="5832B5DD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C7C3" w14:textId="513A421A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3AAFB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diffusion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324A4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Frandso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1900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1F3E54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diffusion factors: a measure of diffusion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6D191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LIB Procee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723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: 5-1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5110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6</w:t>
            </w:r>
          </w:p>
        </w:tc>
      </w:tr>
      <w:tr w:rsidR="00D37F34" w:rsidRPr="0077051A" w14:paraId="5571B4B6" w14:textId="0892ABF7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55E2" w14:textId="4306AE7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5B1E0" w14:textId="421B44BC" w:rsidR="00D37F34" w:rsidRPr="0077051A" w:rsidRDefault="007D2C08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nk-normalized impact f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5A25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Pudovk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, Garfield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18D6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4B02FC" w14:textId="591451EC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nk-normalized impact factor: A way to compare journal performance across subject catego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E5177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roceedings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h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67th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IS&amp;TAnnua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ee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2CD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1: 507-51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D933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8</w:t>
            </w:r>
          </w:p>
        </w:tc>
      </w:tr>
      <w:tr w:rsidR="00D37F34" w:rsidRPr="0077051A" w14:paraId="6A8385DE" w14:textId="74203328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AA7CD" w14:textId="0FC25BF0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158AF" w14:textId="1756B653" w:rsidR="00D37F34" w:rsidRPr="0077051A" w:rsidRDefault="007D2C08" w:rsidP="007D2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AL-i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pact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3DCE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ombatsompo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arkp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W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Premkamolnet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DA37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15E700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modified method for calculating the Impact Factors of journals in ISI Journal Citation Reports: Polymer Science Category in 1997-2001</w:t>
            </w:r>
          </w:p>
          <w:p w14:paraId="0B4BB6C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D616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8113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: 217-23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A25C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7</w:t>
            </w:r>
          </w:p>
        </w:tc>
      </w:tr>
      <w:tr w:rsidR="00D37F34" w:rsidRPr="0077051A" w14:paraId="30586BEC" w14:textId="437B85FE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A194" w14:textId="0805E0F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797E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General case of synchronous and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chronou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mpact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B5B7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Frandse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F, Rousseau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01F2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F7BC84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icle impact calculated over arbitrary peri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C0E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83E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: 58-6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05BD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9</w:t>
            </w:r>
          </w:p>
        </w:tc>
      </w:tr>
      <w:tr w:rsidR="00D37F34" w:rsidRPr="0077051A" w14:paraId="651C2CC0" w14:textId="7176105B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0A63" w14:textId="6493AA69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771E9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tio to mathema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9B5B0" w14:textId="1EDCB878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Podlubny</w:t>
            </w:r>
            <w:proofErr w:type="spellEnd"/>
            <w:r w:rsidR="00B559DA"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BE3B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B1DCB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mparison of scientific impact expressed by the number of citations in different fields of sci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F7C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1B1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: 95-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DE6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0</w:t>
            </w:r>
          </w:p>
        </w:tc>
      </w:tr>
      <w:tr w:rsidR="00D37F34" w:rsidRPr="0077051A" w14:paraId="7AEC94EA" w14:textId="12FAD6D2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3C7E" w14:textId="0FFD59B6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BEEEF" w14:textId="1B388419" w:rsidR="00D37F34" w:rsidRPr="0077051A" w:rsidRDefault="00D37F34" w:rsidP="00AF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edian and </w:t>
            </w:r>
            <w:r w:rsidR="00AF603E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rcentile i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pact </w:t>
            </w:r>
            <w:r w:rsidR="00AF603E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A113A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Rousseau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3C61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27EE0" w14:textId="34FB8EF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dian and percentile impact factors: A set of new indic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A2527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117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: 431-44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B33A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0</w:t>
            </w:r>
          </w:p>
        </w:tc>
      </w:tr>
      <w:tr w:rsidR="00D37F34" w:rsidRPr="0077051A" w14:paraId="51B316C8" w14:textId="4A53ECB1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31E1" w14:textId="05674D40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C07ED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EAS 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903C2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idiropoul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anolopoul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222A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E7961E" w14:textId="2EFE4EF0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citation-based system to assist prize awar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6BAA3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GMOD R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F2D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:54-6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A934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5</w:t>
            </w:r>
          </w:p>
        </w:tc>
      </w:tr>
      <w:tr w:rsidR="00D37F34" w:rsidRPr="0077051A" w14:paraId="26EF6024" w14:textId="37D42AD3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6B147" w14:textId="670B313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F131A" w14:textId="3AA7E641" w:rsidR="00D37F34" w:rsidRPr="0077051A" w:rsidRDefault="00AF603E" w:rsidP="00AF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mpact f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ctor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int a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erage (rank-normaliz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CB79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ombatsompop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arkp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C125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78DEF" w14:textId="0B0496E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king an equality of ISI impact factors for different subject fiel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E1DE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1C58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: 676-68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3E1F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4</w:t>
            </w:r>
          </w:p>
        </w:tc>
      </w:tr>
      <w:tr w:rsidR="00D37F34" w:rsidRPr="0077051A" w14:paraId="637BC5E2" w14:textId="6357DDD0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7FE6" w14:textId="336C0830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8B37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eighted Page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9AD8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 xml:space="preserve">Bollen J, Rodriguez MA, Van d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>Sompel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eastAsia="de-DE"/>
              </w:rPr>
              <w:t xml:space="preserve">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2F0F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2A378" w14:textId="76A3B62D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22EA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293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: 669-68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75A3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54</w:t>
            </w:r>
          </w:p>
        </w:tc>
      </w:tr>
      <w:tr w:rsidR="00D37F34" w:rsidRPr="0077051A" w14:paraId="36628BA6" w14:textId="47BACC06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E6EAC" w14:textId="5282E0EB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C282D" w14:textId="03AEBF63" w:rsidR="00D37F34" w:rsidRPr="0077051A" w:rsidRDefault="00AF603E" w:rsidP="00AF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alanced c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tation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E22B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idiropoul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anolopoul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75EB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B952D9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eneralized comparison of graph-based ranking algorithms for publications and auth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036E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of Systems and Softw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806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9: 1679-1700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7E45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0</w:t>
            </w:r>
          </w:p>
        </w:tc>
      </w:tr>
      <w:tr w:rsidR="00D37F34" w:rsidRPr="0077051A" w14:paraId="52EA0AD4" w14:textId="69118F22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02122" w14:textId="01FB7C2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117E7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lative superiority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EAE6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Hu X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60CD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68A439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lative superiority coefficient of papers: a new dimension for institutional research performance in different fiel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0F70D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671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2: 389-40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AC8F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0</w:t>
            </w:r>
          </w:p>
        </w:tc>
      </w:tr>
      <w:tr w:rsidR="00D37F34" w:rsidRPr="0077051A" w14:paraId="0133A42A" w14:textId="41403635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CCD4" w14:textId="27D6A369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13886" w14:textId="61F0E3E6" w:rsidR="00D37F34" w:rsidRPr="0077051A" w:rsidRDefault="00D37F34" w:rsidP="00AF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tation z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23DE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undberg 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D9CD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D78ADF" w14:textId="52C645B3" w:rsidR="00D37F34" w:rsidRPr="0077051A" w:rsidRDefault="00B559DA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fting the crown – citation z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77D0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64A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: 145-15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68F8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11</w:t>
            </w:r>
          </w:p>
        </w:tc>
      </w:tr>
      <w:tr w:rsidR="00D37F34" w:rsidRPr="0077051A" w14:paraId="271F0CDC" w14:textId="71D5543F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1818" w14:textId="7047B24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7C3C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teR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DF47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Walker D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ie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, Yan KK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slov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8774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040CBE" w14:textId="2BF726A8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nking scientific publications using a model of network traff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D93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of statistical mechan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E3CE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6: P060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2B59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4</w:t>
            </w:r>
          </w:p>
        </w:tc>
      </w:tr>
      <w:tr w:rsidR="00D37F34" w:rsidRPr="0077051A" w14:paraId="107B916A" w14:textId="5038BF48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EE0EB" w14:textId="0990764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3728B" w14:textId="3A3FE203" w:rsidR="00D37F34" w:rsidRPr="0077051A" w:rsidRDefault="00AF603E" w:rsidP="00AF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genfactor</w:t>
            </w:r>
            <w:proofErr w:type="spellEnd"/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nd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ticle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fluence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E175C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Bergstrom CT, West JD, 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Wieseman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30E9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A3C5E5" w14:textId="047B049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he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igenfacto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etr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BB283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journal of neurosci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C410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8: 11433-1143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68F0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82</w:t>
            </w:r>
          </w:p>
        </w:tc>
      </w:tr>
      <w:tr w:rsidR="00D37F34" w:rsidRPr="0077051A" w14:paraId="129000DE" w14:textId="565E63E3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7F753" w14:textId="0615C208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DBEC6" w14:textId="14405FAE" w:rsidR="00D37F34" w:rsidRPr="0077051A" w:rsidRDefault="00AF603E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SJR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mag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journal r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C89F9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Falaga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ME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Kouran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VD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Arencibia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-Jorge R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Karageogopoulo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5D95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DFCE2D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omparison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mag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journal rank indicator with journal impact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5599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FASEB jour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7CA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: 2623-262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DC0A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01</w:t>
            </w:r>
          </w:p>
        </w:tc>
      </w:tr>
      <w:tr w:rsidR="00D37F34" w:rsidRPr="0077051A" w14:paraId="66B6F245" w14:textId="4DCFB14A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3708" w14:textId="0BC170A5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33B7E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eighed impact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E07C5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Habibzadeh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Yadollahi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CF6D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693FD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weighted impact factor: a propo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0A61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114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: 164-17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B2CD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8</w:t>
            </w:r>
          </w:p>
        </w:tc>
      </w:tr>
      <w:tr w:rsidR="00D37F34" w:rsidRPr="0077051A" w14:paraId="1C397C97" w14:textId="7ECC21C5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5155" w14:textId="170B2536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5F42D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geRank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549D3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468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 N, Guan J, Zhao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DF7A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26688" w14:textId="71C9BA05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ringing PageRank to the citation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575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ation processing &amp; manag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2F3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: 800-8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C55C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67</w:t>
            </w:r>
          </w:p>
        </w:tc>
      </w:tr>
      <w:tr w:rsidR="00D37F34" w:rsidRPr="0077051A" w14:paraId="0D955DD0" w14:textId="2AB2D4AD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D384" w14:textId="219F5618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2BB8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per quality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0E4C9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Qiu J, Ma R, Cheng 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5DC7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16CAC4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w exploratory work of evaluating a researcher´s outpu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BAD0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8FD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7: 335-344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EC92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</w:t>
            </w:r>
          </w:p>
        </w:tc>
      </w:tr>
      <w:tr w:rsidR="00D37F34" w:rsidRPr="0077051A" w14:paraId="30BFBCB2" w14:textId="7259D5EF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8329C" w14:textId="78B6A98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E6527" w14:textId="07969361" w:rsidR="00D37F34" w:rsidRPr="0077051A" w:rsidRDefault="00D37F34" w:rsidP="00AF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udience </w:t>
            </w:r>
            <w:r w:rsidR="00AF603E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B2F4E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Zit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M, Small 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2AEA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325AE3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difying the journal impact factor by fractional citation weighting: The audience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8EBB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174B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9: 1856-186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7C06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96</w:t>
            </w:r>
          </w:p>
        </w:tc>
      </w:tr>
      <w:tr w:rsidR="00D37F34" w:rsidRPr="0077051A" w14:paraId="20C62647" w14:textId="40260D77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4AE2" w14:textId="1291FBC8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36DD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8A90B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Ball R, Mittermaier B, 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Tunger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9D4C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5931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reation of journal-based publication profiles of scientific institutions – a methodology for the interdisciplinary comparison of scientific research based on the J-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8B24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CD86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: 381-39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6327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9</w:t>
            </w:r>
          </w:p>
        </w:tc>
      </w:tr>
      <w:tr w:rsidR="00D37F34" w:rsidRPr="0077051A" w14:paraId="257A5805" w14:textId="289A6F64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C47B" w14:textId="00D4E7C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9243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ce author rank algorithm S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E7EBD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Radicch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, Fortunato S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arkine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B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Vespignan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0D3B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67F53" w14:textId="416270DE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ffusion of scientific credits and the ranking of scienti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7251" w14:textId="254277F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ysical Review 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34C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: 0561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2048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06</w:t>
            </w:r>
          </w:p>
        </w:tc>
      </w:tr>
      <w:tr w:rsidR="00D37F34" w:rsidRPr="0077051A" w14:paraId="1B748558" w14:textId="47991CCD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5E4E7" w14:textId="02CBDC4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18833" w14:textId="6A40F59A" w:rsidR="00D37F34" w:rsidRPr="0077051A" w:rsidRDefault="00AF603E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urrent contribution i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2B0CB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Vinkl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5324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8712DA" w14:textId="5EFC6DF9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roducing the Current Contribution Index for characterizing the recent, relevant impact of jour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B2A76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8BA1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9: 409-42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7302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7</w:t>
            </w:r>
          </w:p>
        </w:tc>
      </w:tr>
      <w:tr w:rsidR="00D37F34" w:rsidRPr="0077051A" w14:paraId="40612426" w14:textId="14316F1F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EF4E" w14:textId="61CDC790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EE2B7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ractional citation count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C4AF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eydesdorf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Optho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4C051" w14:textId="2F3BB3FD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6955F" w14:textId="6E89B160" w:rsidR="00D37F34" w:rsidRPr="0077051A" w:rsidRDefault="00D37F34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opus’s source normalized impact per paper (SNIP)</w:t>
            </w:r>
            <w:r w:rsidR="00282DAD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ersus a journal impact factor based on fractional</w:t>
            </w:r>
            <w:r w:rsidR="00282DAD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unting of ci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D2CC9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FB9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: 2365-236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021F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51</w:t>
            </w:r>
          </w:p>
        </w:tc>
      </w:tr>
      <w:tr w:rsidR="00D37F34" w:rsidRPr="0077051A" w14:paraId="4F8FD925" w14:textId="2DB989CD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D354" w14:textId="3E87E1FC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B4EC5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urce normalized impact per paper SN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9AA2B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oed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1FBD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C7B7EE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asuring contextual citation impact of scientific jour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083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0F4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: 265-27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6125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57</w:t>
            </w:r>
          </w:p>
        </w:tc>
      </w:tr>
      <w:tr w:rsidR="00D37F34" w:rsidRPr="0077051A" w14:paraId="0A6020E0" w14:textId="05BB9428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8BE24" w14:textId="7DF546E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24C6E" w14:textId="6E2B0D0E" w:rsidR="00D37F34" w:rsidRPr="0077051A" w:rsidRDefault="00AF603E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obust variant of audience f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AEFC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Zitt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D91A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390D1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ting-side normalization of journal impact: A robust variant of the Audience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7A390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A95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: 392-4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F939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5</w:t>
            </w:r>
          </w:p>
        </w:tc>
      </w:tr>
      <w:tr w:rsidR="00D37F34" w:rsidRPr="0077051A" w14:paraId="2BEF6C55" w14:textId="2116ADA8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6408" w14:textId="45ADFB4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5FB0C" w14:textId="4EC5D446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ific str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CDA85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468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bramo G, Cicero T, 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´Angelo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7EE0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32F72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field-standardized application of DEA to national-scale research assessment of univers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7BFF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9D8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: 618-62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5579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7</w:t>
            </w:r>
          </w:p>
        </w:tc>
      </w:tr>
      <w:tr w:rsidR="00D37F34" w:rsidRPr="0077051A" w14:paraId="620776AF" w14:textId="66EDD0C1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5D6B" w14:textId="38E8036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4E14F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w- and high impact indic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488F7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Albarr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Ortun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I, Ruiz-Castillo 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7297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FD983" w14:textId="042A9047" w:rsidR="00D37F34" w:rsidRPr="0077051A" w:rsidRDefault="00D37F34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measurement of low- and high-impact in citation</w:t>
            </w:r>
            <w:r w:rsidR="00282DAD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stributions: technical result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2B6B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5D8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: 48-6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E934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0</w:t>
            </w:r>
          </w:p>
        </w:tc>
      </w:tr>
      <w:tr w:rsidR="00D37F34" w:rsidRPr="0077051A" w14:paraId="5BA5B059" w14:textId="40E137EF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E1C9" w14:textId="37D6D27E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52B18" w14:textId="42952DDA" w:rsidR="00D37F34" w:rsidRPr="0077051A" w:rsidRDefault="00D37F34" w:rsidP="00B5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ggregated citations of </w:t>
            </w:r>
            <w:r w:rsidR="00B559DA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ted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rticles AC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2F05D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Bharath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D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C05E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BBAB97" w14:textId="67BA2277" w:rsidR="00D37F34" w:rsidRPr="0077051A" w:rsidRDefault="00B559DA" w:rsidP="00B5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hodology for the evaluation of scientific journals: Aggregated citations of cited artic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8191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7CFA" w14:textId="700CD1E5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6:</w:t>
            </w:r>
            <w:r w:rsidR="00B559DA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3-574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47E4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</w:p>
        </w:tc>
      </w:tr>
      <w:tr w:rsidR="00D37F34" w:rsidRPr="0077051A" w14:paraId="04F9C172" w14:textId="71D31B35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24EC" w14:textId="47560A55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E112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xiomatic analysis of impact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5937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Bouyssou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D, Marchant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5E9F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1E282A" w14:textId="54BC7F2B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ibliometetric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ankings of journals based on Impact Factors: An axiomatic approa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8EE6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1FDD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: 75-8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5389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8</w:t>
            </w:r>
          </w:p>
        </w:tc>
      </w:tr>
      <w:tr w:rsidR="00D37F34" w:rsidRPr="0077051A" w14:paraId="35CEE8C7" w14:textId="699FB7BC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5D73" w14:textId="4AD7418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F0E19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CB79C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Fragkiadaki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E, 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Evangelidis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G, Samaras N, 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Dervos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CD66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2A1B7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-Value: measuring an article´s scientific imp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5DBA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A82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6: 671-686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D86B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</w:t>
            </w:r>
          </w:p>
        </w:tc>
      </w:tr>
      <w:tr w:rsidR="00D37F34" w:rsidRPr="0077051A" w14:paraId="7A36CD8D" w14:textId="752D618B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41082" w14:textId="3EFAED4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B4D64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ccessful pap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4B038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Kosmulsk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94BB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EA1FDF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ccessful papers: a new idea in evaluation of scientific outpu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55BA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942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: 481-485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61D8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4</w:t>
            </w:r>
          </w:p>
        </w:tc>
      </w:tr>
      <w:tr w:rsidR="00D37F34" w:rsidRPr="0077051A" w14:paraId="3D6BA4C3" w14:textId="59B24E05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A03C" w14:textId="55860F1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A5318" w14:textId="32BEE811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grated impact indicators (I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2AD31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eydesdorf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Bornman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AF2CF" w14:textId="0D347E0A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C1F05F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grated impact indicators compared with impact factors: an alternative research design with policy i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726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F06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: 2133-214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7531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61</w:t>
            </w:r>
          </w:p>
        </w:tc>
      </w:tr>
      <w:tr w:rsidR="00D37F34" w:rsidRPr="0077051A" w14:paraId="2EF0879E" w14:textId="3955CFB1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7A3D8" w14:textId="12FEEA76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19195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(</w:t>
            </w:r>
            <w:proofErr w:type="spellStart"/>
            <w:proofErr w:type="gram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,k</w:t>
            </w:r>
            <w:proofErr w:type="spellEnd"/>
            <w:proofErr w:type="gram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ADB6B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Leydesdorff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L, 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Bornmann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, L, Mutz R, 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Opthof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06CFE" w14:textId="1D2E1DA8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D723A9" w14:textId="52DDECA2" w:rsidR="00D37F34" w:rsidRPr="0077051A" w:rsidRDefault="00D37F34" w:rsidP="003A4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rning the tables on citation analysis one more time: principles for comparing sets of docu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E76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C5E0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: 1370-138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06B6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81</w:t>
            </w:r>
          </w:p>
        </w:tc>
      </w:tr>
      <w:tr w:rsidR="00D37F34" w:rsidRPr="0077051A" w14:paraId="04280F28" w14:textId="1E4E8F36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A4A2C" w14:textId="58756E4F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9BBE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oretical influence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A554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Ravallio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M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Wagstaf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7306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69D47D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n measuring scholarly influence by ci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81C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5466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: 1-2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AA85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2</w:t>
            </w:r>
          </w:p>
        </w:tc>
      </w:tr>
      <w:tr w:rsidR="00D37F34" w:rsidRPr="0077051A" w14:paraId="0A0CF675" w14:textId="06D2EFEF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3AAFC" w14:textId="2C15A47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51FC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estigeR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00355" w14:textId="4E00F731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u C, Pan YT, Zhen Y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CB40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B2B2A8" w14:textId="1617EC3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estigeRank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 A new evaluation method for papers and journ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8928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B13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: 1-1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9D4E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6</w:t>
            </w:r>
          </w:p>
        </w:tc>
      </w:tr>
      <w:tr w:rsidR="00D37F34" w:rsidRPr="0077051A" w14:paraId="4CCE5709" w14:textId="168654F7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17E7" w14:textId="5552516D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D33B0" w14:textId="17601F21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itation distribution score CDS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4B695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Vinkl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D758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B39324" w14:textId="2E54903A" w:rsidR="00D37F34" w:rsidRPr="0077051A" w:rsidRDefault="00FB2BC5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pplication of the distribution of citations among scientific publications i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valu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9BA7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02BC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: 1963-197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BA65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9</w:t>
            </w:r>
          </w:p>
        </w:tc>
      </w:tr>
      <w:tr w:rsidR="00D37F34" w:rsidRPr="0077051A" w14:paraId="450A3720" w14:textId="68312ABD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C992" w14:textId="520A9C49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BD498" w14:textId="18B04745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an normalized citation score MN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78FDA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Waltm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, van Eck NJ, va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eeuwe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N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Viss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 xml:space="preserve">MS, va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Ra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FJ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686B9" w14:textId="66EFEB98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B29A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wards a new crown indicator: some theoretical consider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636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6D68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: 37-4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9219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15</w:t>
            </w:r>
          </w:p>
        </w:tc>
      </w:tr>
      <w:tr w:rsidR="00D37F34" w:rsidRPr="0077051A" w14:paraId="3C4818EF" w14:textId="08BFB914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27E68" w14:textId="7C1A869D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D9582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cursive field-normalized bibliometric performance indic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D7B62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Waltm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, Yan E, van Eck N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352AA" w14:textId="5DD350FD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72B7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recursive field-normalized bibliometric performance indicator: an application to the field of library and information sci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B1054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E44C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9: 301-3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14D1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0</w:t>
            </w:r>
          </w:p>
        </w:tc>
      </w:tr>
      <w:tr w:rsidR="00D37F34" w:rsidRPr="0077051A" w14:paraId="36ED162B" w14:textId="345AE1B9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9ABD" w14:textId="1D9E9438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F48AF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-Rank in heterogeneous networ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4466E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Yan E, Ding Y, Sugimoto 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EB05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5F02C4" w14:textId="72CFB0CE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-Rank: An indicator measuring prestige in</w:t>
            </w:r>
          </w:p>
          <w:p w14:paraId="06FA166A" w14:textId="5A80BBD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terogeneous scholarly networ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A81B4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E9BC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: 609-6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ADC6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4</w:t>
            </w:r>
          </w:p>
        </w:tc>
      </w:tr>
      <w:tr w:rsidR="00D37F34" w:rsidRPr="0077051A" w14:paraId="20D9F0B7" w14:textId="10F60F75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4FDE" w14:textId="67A8F452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BC92F" w14:textId="434EEE2F" w:rsidR="00D37F34" w:rsidRPr="0077051A" w:rsidRDefault="00AF603E" w:rsidP="00AF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ticle i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pact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dex (AI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1F4DA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Abramo G, Cicero T, 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D’Angelo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B34C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A55BA4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visiting the scaling of citations for research assess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5AC5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C409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: 470-47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7830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28</w:t>
            </w:r>
          </w:p>
        </w:tc>
      </w:tr>
      <w:tr w:rsidR="00D37F34" w:rsidRPr="0077051A" w14:paraId="73DB0FDD" w14:textId="1E2EB99B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550B" w14:textId="57B1CEAC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FC774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uccess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38494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Franceschin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Galett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M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aisan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D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Mastrogiacom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220F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89A99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The success-index: an alternative approach to the h-index for evaluating an individual's research outpu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AFC1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669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92: 621-64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A82C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6</w:t>
            </w:r>
          </w:p>
        </w:tc>
      </w:tr>
      <w:tr w:rsidR="00D37F34" w:rsidRPr="0077051A" w14:paraId="71BEC52C" w14:textId="085C0026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6B4F" w14:textId="5B527101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515EB" w14:textId="5E2803F6" w:rsidR="00D37F34" w:rsidRPr="0077051A" w:rsidRDefault="00AF603E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SJR2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mag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journal r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6C10D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Guerrero-Bote VP, Moya-</w:t>
            </w:r>
            <w:proofErr w:type="spellStart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Anegón</w:t>
            </w:r>
            <w:proofErr w:type="spellEnd"/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 xml:space="preserve"> 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8B9C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B1D7E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further step forward in measuring journals' scientific prestige: The SJR2 indic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58B2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6A0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: 674-68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B2FD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9</w:t>
            </w:r>
          </w:p>
        </w:tc>
      </w:tr>
      <w:tr w:rsidR="00D37F34" w:rsidRPr="0077051A" w14:paraId="0A0438DB" w14:textId="25F80FBD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13369" w14:textId="04C6090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3288C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tal influence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7586E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iu JS, Lu LYY, Ho M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83813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BE8A7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tal influence and mainstream measures for scientific research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9078B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0DC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: 496-504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5550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</w:t>
            </w:r>
          </w:p>
        </w:tc>
      </w:tr>
      <w:tr w:rsidR="00D37F34" w:rsidRPr="0077051A" w14:paraId="6BAA4271" w14:textId="3862AF75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B1C7" w14:textId="3C545CCE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366E7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urnal integrated impact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F6ED4" w14:textId="77777777" w:rsidR="00D37F34" w:rsidRPr="00E4683B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4683B">
              <w:rPr>
                <w:rFonts w:ascii="Times New Roman" w:eastAsia="Times New Roman" w:hAnsi="Times New Roman" w:cs="Times New Roman"/>
                <w:lang w:eastAsia="de-DE"/>
              </w:rPr>
              <w:t>Ma T, Wang GF, Dong K, Cao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B9CB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E839A6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Journal´s Integrated Impact Index: a new indicator for journal evalu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88A57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ent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212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: 649-65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54850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0</w:t>
            </w:r>
          </w:p>
        </w:tc>
      </w:tr>
      <w:tr w:rsidR="00D37F34" w:rsidRPr="0077051A" w14:paraId="2C855C88" w14:textId="2A7A95D7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AEBF" w14:textId="0B7924D4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559E0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wo-parameter reverse engine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5D21F" w14:textId="00245CC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Radicchi</w:t>
            </w:r>
            <w:proofErr w:type="spellEnd"/>
            <w:r w:rsidR="00B559DA"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,</w:t>
            </w: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Castellano</w:t>
            </w:r>
            <w:r w:rsidR="00B559DA"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AD0E5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ECAEAB" w14:textId="5E81764D" w:rsidR="00D37F34" w:rsidRPr="0077051A" w:rsidRDefault="00B559DA" w:rsidP="00B5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 reverse e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ginee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ing a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proach to the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ppression of citation biases reveals universal properties of citation d</w:t>
            </w:r>
            <w:r w:rsidR="00D37F34"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stribu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A8EC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OS 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E0E32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: e3383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3714C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5</w:t>
            </w:r>
          </w:p>
        </w:tc>
      </w:tr>
      <w:tr w:rsidR="00D37F34" w:rsidRPr="0077051A" w14:paraId="7B7D1A73" w14:textId="2C9ECA65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0E72" w14:textId="4186924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AEFCF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verage weights of tied pap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ECD4F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Schreiber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74C3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E8FAD" w14:textId="6FEDA159" w:rsidR="00D37F34" w:rsidRPr="0077051A" w:rsidRDefault="00D37F34" w:rsidP="00282D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consistencies of recently proposed citation impact indicators and how to avoid th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C91F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8BF7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: 2062-207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07D8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8</w:t>
            </w:r>
          </w:p>
        </w:tc>
      </w:tr>
      <w:tr w:rsidR="00D37F34" w:rsidRPr="0077051A" w14:paraId="7A176F92" w14:textId="12E49737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B00E0" w14:textId="62A5E57C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693B9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hange 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E09A2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Crespo JA, Li Y, Ruiz-Castillo 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45521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2C58E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 Measurement of the Effect on Citation Inequality of Differences in Citation Practices across Scientific Fiel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A816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OS 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231E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: e5872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2088B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3</w:t>
            </w:r>
          </w:p>
        </w:tc>
      </w:tr>
      <w:tr w:rsidR="00D37F34" w:rsidRPr="0077051A" w14:paraId="1C1616D9" w14:textId="4F8F5503" w:rsidTr="007D2C08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2AC5" w14:textId="1161BB63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72F6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redibility 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1EEC9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Pérez-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Hornero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, Aria-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Nicolás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JP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Pulgar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A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Pulgari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27EB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452441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 annual JCR impact factor calculation based on Bayesian credibility formul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944D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1AC6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: 1-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9FEBD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1</w:t>
            </w:r>
          </w:p>
        </w:tc>
      </w:tr>
      <w:tr w:rsidR="00D37F34" w:rsidRPr="0077051A" w14:paraId="18BB0093" w14:textId="1CB773B6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B1C2" w14:textId="6D5E89AC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70C89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ssigning publications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fractionally to percentile interv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89F31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Waltm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, Schreiber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FCFD9" w14:textId="4F423ECE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85A8BF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On the calculation of percentile based 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bibliometric indic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9D53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 xml:space="preserve">J Ass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i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chno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B4F3F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: 372-</w:t>
            </w: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37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BF26A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33</w:t>
            </w:r>
          </w:p>
        </w:tc>
      </w:tr>
      <w:tr w:rsidR="00D37F34" w:rsidRPr="0077051A" w14:paraId="266FCFDE" w14:textId="3532837B" w:rsidTr="007D2C08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31DC" w14:textId="5ED47AFA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C7593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vised SN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75C66" w14:textId="77777777" w:rsidR="00D37F34" w:rsidRPr="0077051A" w:rsidRDefault="00D37F34" w:rsidP="00F451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Waltma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L, van Eck NJ, van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Leeuwen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N,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Visser</w:t>
            </w:r>
            <w:proofErr w:type="spellEnd"/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08048" w14:textId="3B7049FD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663214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me modifications to the SNIP journal impact indic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C26FF" w14:textId="77777777" w:rsidR="00D37F34" w:rsidRPr="0077051A" w:rsidRDefault="00D37F34" w:rsidP="00EE1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Journal of </w:t>
            </w:r>
            <w:proofErr w:type="spellStart"/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formetr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0D689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: 272-2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30DB4" w14:textId="77777777" w:rsidR="00D37F34" w:rsidRPr="0077051A" w:rsidRDefault="00D37F34" w:rsidP="00F451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7051A">
              <w:rPr>
                <w:rFonts w:ascii="Times New Roman" w:eastAsia="Times New Roman" w:hAnsi="Times New Roman" w:cs="Times New Roman"/>
                <w:lang w:val="en-US" w:eastAsia="de-DE"/>
              </w:rPr>
              <w:t>34</w:t>
            </w:r>
          </w:p>
        </w:tc>
      </w:tr>
    </w:tbl>
    <w:p w14:paraId="3F14246B" w14:textId="46DFCC84" w:rsidR="007D2C08" w:rsidRPr="0077051A" w:rsidRDefault="00591D1C" w:rsidP="007D2C08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 xml:space="preserve">S1 Table includes 74 JIF-related follow-up inventions and the original JIF publication (Garfield 1972). </w:t>
      </w:r>
      <w:r w:rsidRPr="00591D1C">
        <w:rPr>
          <w:rFonts w:ascii="Times New Roman" w:hAnsi="Times New Roman" w:cs="Times New Roman"/>
          <w:lang w:val="en-US"/>
        </w:rPr>
        <w:t>Compilation based on handbooks and review literature (Section 3.2). Citation frequency in Web of Science core collection from publication year until 12/31/2016, including articles, reviews, letters, notes, and proceedings.</w:t>
      </w:r>
      <w:r w:rsidR="0000796D">
        <w:rPr>
          <w:rFonts w:ascii="Times New Roman" w:hAnsi="Times New Roman" w:cs="Times New Roman"/>
          <w:lang w:val="en-US"/>
        </w:rPr>
        <w:t xml:space="preserve"> </w:t>
      </w:r>
    </w:p>
    <w:bookmarkEnd w:id="0"/>
    <w:sectPr w:rsidR="007D2C08" w:rsidRPr="0077051A" w:rsidSect="007A663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1" w:orient="landscape"/>
      <w:pgMar w:top="1418" w:right="1134" w:bottom="1418" w:left="1418" w:header="709" w:footer="709" w:gutter="0"/>
      <w:pgNumType w:start="5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C16FA" w14:textId="77777777" w:rsidR="00716007" w:rsidRDefault="00716007" w:rsidP="005C36AE">
      <w:pPr>
        <w:spacing w:after="0" w:line="240" w:lineRule="auto"/>
      </w:pPr>
      <w:r>
        <w:separator/>
      </w:r>
    </w:p>
  </w:endnote>
  <w:endnote w:type="continuationSeparator" w:id="0">
    <w:p w14:paraId="00BCD47B" w14:textId="77777777" w:rsidR="00716007" w:rsidRDefault="00716007" w:rsidP="005C3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B1655" w14:textId="77777777" w:rsidR="001555CA" w:rsidRDefault="001555CA" w:rsidP="007A6634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2B47600" w14:textId="77777777" w:rsidR="001555CA" w:rsidRDefault="001555CA" w:rsidP="005C36AE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222E2" w14:textId="77777777" w:rsidR="001555CA" w:rsidRPr="007A6634" w:rsidRDefault="001555CA" w:rsidP="001555CA">
    <w:pPr>
      <w:pStyle w:val="Fuzeile"/>
      <w:framePr w:wrap="none" w:vAnchor="text" w:hAnchor="margin" w:xAlign="center" w:y="1"/>
      <w:rPr>
        <w:rStyle w:val="Seitenzahl"/>
        <w:rFonts w:ascii="Times New Roman" w:hAnsi="Times New Roman" w:cs="Times New Roman"/>
      </w:rPr>
    </w:pPr>
    <w:r w:rsidRPr="007A6634">
      <w:rPr>
        <w:rStyle w:val="Seitenzahl"/>
        <w:rFonts w:ascii="Times New Roman" w:hAnsi="Times New Roman" w:cs="Times New Roman"/>
      </w:rPr>
      <w:fldChar w:fldCharType="begin"/>
    </w:r>
    <w:r w:rsidRPr="007A6634">
      <w:rPr>
        <w:rStyle w:val="Seitenzahl"/>
        <w:rFonts w:ascii="Times New Roman" w:hAnsi="Times New Roman" w:cs="Times New Roman"/>
      </w:rPr>
      <w:instrText xml:space="preserve">PAGE  </w:instrText>
    </w:r>
    <w:r w:rsidRPr="007A6634">
      <w:rPr>
        <w:rStyle w:val="Seitenzahl"/>
        <w:rFonts w:ascii="Times New Roman" w:hAnsi="Times New Roman" w:cs="Times New Roman"/>
      </w:rPr>
      <w:fldChar w:fldCharType="separate"/>
    </w:r>
    <w:r w:rsidR="00591D1C">
      <w:rPr>
        <w:rStyle w:val="Seitenzahl"/>
        <w:rFonts w:ascii="Times New Roman" w:hAnsi="Times New Roman" w:cs="Times New Roman"/>
        <w:noProof/>
      </w:rPr>
      <w:t>57</w:t>
    </w:r>
    <w:r w:rsidRPr="007A6634">
      <w:rPr>
        <w:rStyle w:val="Seitenzahl"/>
        <w:rFonts w:ascii="Times New Roman" w:hAnsi="Times New Roman" w:cs="Times New Roman"/>
      </w:rPr>
      <w:fldChar w:fldCharType="end"/>
    </w:r>
  </w:p>
  <w:p w14:paraId="36C5E85C" w14:textId="4F69D73C" w:rsidR="001555CA" w:rsidRPr="007D2C08" w:rsidRDefault="001555CA" w:rsidP="00E4683B">
    <w:pPr>
      <w:pStyle w:val="Fuzeile"/>
      <w:framePr w:wrap="around" w:vAnchor="text" w:hAnchor="margin" w:xAlign="right" w:y="1"/>
      <w:rPr>
        <w:rFonts w:ascii="Calibri" w:hAnsi="Calibri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7C6CF" w14:textId="77777777" w:rsidR="001555CA" w:rsidRDefault="001555CA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38AAB" w14:textId="77777777" w:rsidR="00716007" w:rsidRDefault="00716007" w:rsidP="005C36AE">
      <w:pPr>
        <w:spacing w:after="0" w:line="240" w:lineRule="auto"/>
      </w:pPr>
      <w:r>
        <w:separator/>
      </w:r>
    </w:p>
  </w:footnote>
  <w:footnote w:type="continuationSeparator" w:id="0">
    <w:p w14:paraId="36C22884" w14:textId="77777777" w:rsidR="00716007" w:rsidRDefault="00716007" w:rsidP="005C36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C9EFE" w14:textId="77777777" w:rsidR="001555CA" w:rsidRDefault="001555CA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CC74E" w14:textId="77777777" w:rsidR="001555CA" w:rsidRDefault="001555CA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1D4649" w14:textId="77777777" w:rsidR="001555CA" w:rsidRDefault="001555CA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454958"/>
    <w:multiLevelType w:val="hybridMultilevel"/>
    <w:tmpl w:val="C71C2A7A"/>
    <w:lvl w:ilvl="0" w:tplc="6076FC1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307895"/>
    <w:multiLevelType w:val="multilevel"/>
    <w:tmpl w:val="511CF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hideSpellingErrors/>
  <w:hideGrammaticalErrors/>
  <w:proofState w:spelling="clean" w:grammar="clean"/>
  <w:defaultTabStop w:val="425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20xaepdvr5pceswx9vxxttz5adt0d59tsr&quot;&gt;Datenbank_Arlette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2412F2"/>
    <w:rsid w:val="00000760"/>
    <w:rsid w:val="00000FFD"/>
    <w:rsid w:val="000013D2"/>
    <w:rsid w:val="000026AC"/>
    <w:rsid w:val="00002D06"/>
    <w:rsid w:val="00005730"/>
    <w:rsid w:val="0000646F"/>
    <w:rsid w:val="00006BB9"/>
    <w:rsid w:val="00006D1E"/>
    <w:rsid w:val="00007327"/>
    <w:rsid w:val="0000796D"/>
    <w:rsid w:val="000079D5"/>
    <w:rsid w:val="000111BA"/>
    <w:rsid w:val="00011D09"/>
    <w:rsid w:val="000121AE"/>
    <w:rsid w:val="0001258E"/>
    <w:rsid w:val="0001390A"/>
    <w:rsid w:val="00013E36"/>
    <w:rsid w:val="00016F61"/>
    <w:rsid w:val="00020621"/>
    <w:rsid w:val="000208DD"/>
    <w:rsid w:val="0002104F"/>
    <w:rsid w:val="00023C1E"/>
    <w:rsid w:val="0002626B"/>
    <w:rsid w:val="00026A68"/>
    <w:rsid w:val="00027334"/>
    <w:rsid w:val="000313DA"/>
    <w:rsid w:val="00032769"/>
    <w:rsid w:val="00032E4D"/>
    <w:rsid w:val="00032FC8"/>
    <w:rsid w:val="000332E6"/>
    <w:rsid w:val="00033A72"/>
    <w:rsid w:val="00034614"/>
    <w:rsid w:val="00035B93"/>
    <w:rsid w:val="00035DC2"/>
    <w:rsid w:val="0003615D"/>
    <w:rsid w:val="0003633F"/>
    <w:rsid w:val="0003682B"/>
    <w:rsid w:val="00036E37"/>
    <w:rsid w:val="0004104C"/>
    <w:rsid w:val="000414AD"/>
    <w:rsid w:val="00042D6A"/>
    <w:rsid w:val="00045B3B"/>
    <w:rsid w:val="00046D9B"/>
    <w:rsid w:val="00046D9E"/>
    <w:rsid w:val="00050D87"/>
    <w:rsid w:val="00052BFC"/>
    <w:rsid w:val="00053ABA"/>
    <w:rsid w:val="000547BB"/>
    <w:rsid w:val="0005540D"/>
    <w:rsid w:val="000558F7"/>
    <w:rsid w:val="00056214"/>
    <w:rsid w:val="00057826"/>
    <w:rsid w:val="000615F7"/>
    <w:rsid w:val="00063010"/>
    <w:rsid w:val="00064713"/>
    <w:rsid w:val="00065080"/>
    <w:rsid w:val="00065708"/>
    <w:rsid w:val="00065D37"/>
    <w:rsid w:val="00065D44"/>
    <w:rsid w:val="000664EB"/>
    <w:rsid w:val="000671D5"/>
    <w:rsid w:val="00070149"/>
    <w:rsid w:val="0007064A"/>
    <w:rsid w:val="00071121"/>
    <w:rsid w:val="000714F7"/>
    <w:rsid w:val="00072AB8"/>
    <w:rsid w:val="0007313E"/>
    <w:rsid w:val="000732BD"/>
    <w:rsid w:val="00074079"/>
    <w:rsid w:val="0007478C"/>
    <w:rsid w:val="00075C85"/>
    <w:rsid w:val="00076723"/>
    <w:rsid w:val="000768DB"/>
    <w:rsid w:val="00077AEE"/>
    <w:rsid w:val="00077FD3"/>
    <w:rsid w:val="00080CBA"/>
    <w:rsid w:val="0008277E"/>
    <w:rsid w:val="00082812"/>
    <w:rsid w:val="00083E7A"/>
    <w:rsid w:val="0008400E"/>
    <w:rsid w:val="00085311"/>
    <w:rsid w:val="0009038F"/>
    <w:rsid w:val="0009208B"/>
    <w:rsid w:val="00092664"/>
    <w:rsid w:val="0009266B"/>
    <w:rsid w:val="00093EDA"/>
    <w:rsid w:val="00094CBE"/>
    <w:rsid w:val="00094E2C"/>
    <w:rsid w:val="00095263"/>
    <w:rsid w:val="00095294"/>
    <w:rsid w:val="000955E5"/>
    <w:rsid w:val="0009651F"/>
    <w:rsid w:val="000A1197"/>
    <w:rsid w:val="000A1653"/>
    <w:rsid w:val="000A2B6D"/>
    <w:rsid w:val="000A2D59"/>
    <w:rsid w:val="000A3D2F"/>
    <w:rsid w:val="000A3D3F"/>
    <w:rsid w:val="000A479C"/>
    <w:rsid w:val="000A5B4A"/>
    <w:rsid w:val="000A5DCF"/>
    <w:rsid w:val="000A73F3"/>
    <w:rsid w:val="000A7A3E"/>
    <w:rsid w:val="000B0111"/>
    <w:rsid w:val="000B2539"/>
    <w:rsid w:val="000B4BC8"/>
    <w:rsid w:val="000B4DB9"/>
    <w:rsid w:val="000B511C"/>
    <w:rsid w:val="000B5761"/>
    <w:rsid w:val="000B58AB"/>
    <w:rsid w:val="000B5922"/>
    <w:rsid w:val="000B5E13"/>
    <w:rsid w:val="000B5E32"/>
    <w:rsid w:val="000B6EC2"/>
    <w:rsid w:val="000B7419"/>
    <w:rsid w:val="000B789F"/>
    <w:rsid w:val="000C045A"/>
    <w:rsid w:val="000C09D6"/>
    <w:rsid w:val="000C26E9"/>
    <w:rsid w:val="000C3363"/>
    <w:rsid w:val="000C363B"/>
    <w:rsid w:val="000C55A3"/>
    <w:rsid w:val="000C73A1"/>
    <w:rsid w:val="000C7DAA"/>
    <w:rsid w:val="000D0437"/>
    <w:rsid w:val="000D09A6"/>
    <w:rsid w:val="000D244E"/>
    <w:rsid w:val="000D3E13"/>
    <w:rsid w:val="000D43FD"/>
    <w:rsid w:val="000D5C5B"/>
    <w:rsid w:val="000D5EFC"/>
    <w:rsid w:val="000D6E4E"/>
    <w:rsid w:val="000D7B2F"/>
    <w:rsid w:val="000E1DBD"/>
    <w:rsid w:val="000E214F"/>
    <w:rsid w:val="000E30F8"/>
    <w:rsid w:val="000E47BE"/>
    <w:rsid w:val="000E4C26"/>
    <w:rsid w:val="000E5567"/>
    <w:rsid w:val="000E6221"/>
    <w:rsid w:val="000E6226"/>
    <w:rsid w:val="000E6F6F"/>
    <w:rsid w:val="000E7126"/>
    <w:rsid w:val="000F00B2"/>
    <w:rsid w:val="000F0886"/>
    <w:rsid w:val="000F1724"/>
    <w:rsid w:val="000F3760"/>
    <w:rsid w:val="000F380E"/>
    <w:rsid w:val="000F543C"/>
    <w:rsid w:val="000F5957"/>
    <w:rsid w:val="000F604B"/>
    <w:rsid w:val="000F70F7"/>
    <w:rsid w:val="000F7107"/>
    <w:rsid w:val="000F7289"/>
    <w:rsid w:val="00100085"/>
    <w:rsid w:val="00100300"/>
    <w:rsid w:val="001008B8"/>
    <w:rsid w:val="00100B1E"/>
    <w:rsid w:val="0010100A"/>
    <w:rsid w:val="00101AF6"/>
    <w:rsid w:val="001033D3"/>
    <w:rsid w:val="001034E5"/>
    <w:rsid w:val="00105374"/>
    <w:rsid w:val="00105436"/>
    <w:rsid w:val="001065B3"/>
    <w:rsid w:val="00111E13"/>
    <w:rsid w:val="00112E94"/>
    <w:rsid w:val="00117A76"/>
    <w:rsid w:val="00117F28"/>
    <w:rsid w:val="00120798"/>
    <w:rsid w:val="001216AF"/>
    <w:rsid w:val="00121930"/>
    <w:rsid w:val="0012235D"/>
    <w:rsid w:val="00122E9E"/>
    <w:rsid w:val="00123A20"/>
    <w:rsid w:val="00123C5A"/>
    <w:rsid w:val="00123DAE"/>
    <w:rsid w:val="00124948"/>
    <w:rsid w:val="00125C71"/>
    <w:rsid w:val="00126068"/>
    <w:rsid w:val="00130B12"/>
    <w:rsid w:val="00131976"/>
    <w:rsid w:val="00132C88"/>
    <w:rsid w:val="001339D0"/>
    <w:rsid w:val="00133C45"/>
    <w:rsid w:val="001342C2"/>
    <w:rsid w:val="00134B46"/>
    <w:rsid w:val="0013588C"/>
    <w:rsid w:val="00136E0C"/>
    <w:rsid w:val="00137EA8"/>
    <w:rsid w:val="001401C3"/>
    <w:rsid w:val="00141C81"/>
    <w:rsid w:val="0014208D"/>
    <w:rsid w:val="00142194"/>
    <w:rsid w:val="00142FD7"/>
    <w:rsid w:val="00143093"/>
    <w:rsid w:val="001445A3"/>
    <w:rsid w:val="00144D93"/>
    <w:rsid w:val="00146C06"/>
    <w:rsid w:val="001504D4"/>
    <w:rsid w:val="001514AE"/>
    <w:rsid w:val="00152C74"/>
    <w:rsid w:val="00153187"/>
    <w:rsid w:val="001534B4"/>
    <w:rsid w:val="0015398A"/>
    <w:rsid w:val="001539BA"/>
    <w:rsid w:val="001555CA"/>
    <w:rsid w:val="00155CC4"/>
    <w:rsid w:val="001569AD"/>
    <w:rsid w:val="00156FE0"/>
    <w:rsid w:val="00161990"/>
    <w:rsid w:val="00166218"/>
    <w:rsid w:val="00166818"/>
    <w:rsid w:val="00170877"/>
    <w:rsid w:val="00171154"/>
    <w:rsid w:val="001712E4"/>
    <w:rsid w:val="00171431"/>
    <w:rsid w:val="00172CBF"/>
    <w:rsid w:val="00172F9B"/>
    <w:rsid w:val="00173021"/>
    <w:rsid w:val="001735A1"/>
    <w:rsid w:val="00173778"/>
    <w:rsid w:val="001751A6"/>
    <w:rsid w:val="00177824"/>
    <w:rsid w:val="00181054"/>
    <w:rsid w:val="001812F6"/>
    <w:rsid w:val="00182048"/>
    <w:rsid w:val="001821B8"/>
    <w:rsid w:val="00183099"/>
    <w:rsid w:val="00183C17"/>
    <w:rsid w:val="0018702C"/>
    <w:rsid w:val="00187285"/>
    <w:rsid w:val="0018737F"/>
    <w:rsid w:val="00187D2F"/>
    <w:rsid w:val="0019085B"/>
    <w:rsid w:val="00193914"/>
    <w:rsid w:val="00193FCB"/>
    <w:rsid w:val="001943EA"/>
    <w:rsid w:val="00194473"/>
    <w:rsid w:val="00194DA2"/>
    <w:rsid w:val="0019629E"/>
    <w:rsid w:val="001963E7"/>
    <w:rsid w:val="00196785"/>
    <w:rsid w:val="0019740A"/>
    <w:rsid w:val="001A093B"/>
    <w:rsid w:val="001A1689"/>
    <w:rsid w:val="001A1C7F"/>
    <w:rsid w:val="001A22E7"/>
    <w:rsid w:val="001A283D"/>
    <w:rsid w:val="001A2A96"/>
    <w:rsid w:val="001A30D2"/>
    <w:rsid w:val="001A3EC9"/>
    <w:rsid w:val="001A5678"/>
    <w:rsid w:val="001A5BBD"/>
    <w:rsid w:val="001A758D"/>
    <w:rsid w:val="001B00CE"/>
    <w:rsid w:val="001B0C91"/>
    <w:rsid w:val="001B1AE6"/>
    <w:rsid w:val="001B1D31"/>
    <w:rsid w:val="001B579A"/>
    <w:rsid w:val="001B61FE"/>
    <w:rsid w:val="001B6EE1"/>
    <w:rsid w:val="001C003C"/>
    <w:rsid w:val="001C06D8"/>
    <w:rsid w:val="001C0BD0"/>
    <w:rsid w:val="001C0D07"/>
    <w:rsid w:val="001C0D8B"/>
    <w:rsid w:val="001C121C"/>
    <w:rsid w:val="001C396E"/>
    <w:rsid w:val="001C3CA5"/>
    <w:rsid w:val="001C3E2B"/>
    <w:rsid w:val="001C443D"/>
    <w:rsid w:val="001C4B6A"/>
    <w:rsid w:val="001D006D"/>
    <w:rsid w:val="001D00D2"/>
    <w:rsid w:val="001D023D"/>
    <w:rsid w:val="001D1045"/>
    <w:rsid w:val="001D321D"/>
    <w:rsid w:val="001D453A"/>
    <w:rsid w:val="001D4E70"/>
    <w:rsid w:val="001D522D"/>
    <w:rsid w:val="001D523D"/>
    <w:rsid w:val="001D53A1"/>
    <w:rsid w:val="001D5BAF"/>
    <w:rsid w:val="001D6672"/>
    <w:rsid w:val="001D6B1F"/>
    <w:rsid w:val="001D7531"/>
    <w:rsid w:val="001E11F1"/>
    <w:rsid w:val="001E17EE"/>
    <w:rsid w:val="001E21B5"/>
    <w:rsid w:val="001E2636"/>
    <w:rsid w:val="001E349F"/>
    <w:rsid w:val="001E381F"/>
    <w:rsid w:val="001E5549"/>
    <w:rsid w:val="001E58A5"/>
    <w:rsid w:val="001E76FB"/>
    <w:rsid w:val="001F0DB3"/>
    <w:rsid w:val="001F0EE2"/>
    <w:rsid w:val="001F103E"/>
    <w:rsid w:val="001F1692"/>
    <w:rsid w:val="001F19FE"/>
    <w:rsid w:val="001F26FF"/>
    <w:rsid w:val="001F285E"/>
    <w:rsid w:val="001F33CA"/>
    <w:rsid w:val="001F484E"/>
    <w:rsid w:val="001F4F90"/>
    <w:rsid w:val="001F5DC4"/>
    <w:rsid w:val="001F5DF7"/>
    <w:rsid w:val="00200768"/>
    <w:rsid w:val="00200B6B"/>
    <w:rsid w:val="00200D36"/>
    <w:rsid w:val="00201232"/>
    <w:rsid w:val="00201700"/>
    <w:rsid w:val="00202EB9"/>
    <w:rsid w:val="0020427F"/>
    <w:rsid w:val="0020445F"/>
    <w:rsid w:val="0020515B"/>
    <w:rsid w:val="0020549D"/>
    <w:rsid w:val="002058D9"/>
    <w:rsid w:val="00206079"/>
    <w:rsid w:val="002067C1"/>
    <w:rsid w:val="00206B62"/>
    <w:rsid w:val="0020745D"/>
    <w:rsid w:val="002074E5"/>
    <w:rsid w:val="002075B3"/>
    <w:rsid w:val="0020763B"/>
    <w:rsid w:val="002078C4"/>
    <w:rsid w:val="00211669"/>
    <w:rsid w:val="0021178D"/>
    <w:rsid w:val="00211F25"/>
    <w:rsid w:val="0021235A"/>
    <w:rsid w:val="00212FE4"/>
    <w:rsid w:val="0021316A"/>
    <w:rsid w:val="0021380A"/>
    <w:rsid w:val="0021481F"/>
    <w:rsid w:val="00214A18"/>
    <w:rsid w:val="00214F35"/>
    <w:rsid w:val="00215AED"/>
    <w:rsid w:val="00215F82"/>
    <w:rsid w:val="00216093"/>
    <w:rsid w:val="0021618F"/>
    <w:rsid w:val="0021662D"/>
    <w:rsid w:val="002168D1"/>
    <w:rsid w:val="0021779B"/>
    <w:rsid w:val="00217CB3"/>
    <w:rsid w:val="0022106D"/>
    <w:rsid w:val="002216A2"/>
    <w:rsid w:val="00221AD9"/>
    <w:rsid w:val="00221F96"/>
    <w:rsid w:val="002228A2"/>
    <w:rsid w:val="00222F7F"/>
    <w:rsid w:val="0022357F"/>
    <w:rsid w:val="00224483"/>
    <w:rsid w:val="002246D0"/>
    <w:rsid w:val="00224AE2"/>
    <w:rsid w:val="002260E3"/>
    <w:rsid w:val="002266D7"/>
    <w:rsid w:val="002275B6"/>
    <w:rsid w:val="00233299"/>
    <w:rsid w:val="00234241"/>
    <w:rsid w:val="002349AB"/>
    <w:rsid w:val="00234BF9"/>
    <w:rsid w:val="00234FB7"/>
    <w:rsid w:val="0023617F"/>
    <w:rsid w:val="00237D54"/>
    <w:rsid w:val="00237F28"/>
    <w:rsid w:val="00240E12"/>
    <w:rsid w:val="002412F2"/>
    <w:rsid w:val="00241CF7"/>
    <w:rsid w:val="00241F61"/>
    <w:rsid w:val="00242474"/>
    <w:rsid w:val="002424C2"/>
    <w:rsid w:val="00242A9B"/>
    <w:rsid w:val="0024365E"/>
    <w:rsid w:val="00244B8E"/>
    <w:rsid w:val="00244FF1"/>
    <w:rsid w:val="00245503"/>
    <w:rsid w:val="002456FF"/>
    <w:rsid w:val="00245D92"/>
    <w:rsid w:val="00246B51"/>
    <w:rsid w:val="00247C62"/>
    <w:rsid w:val="00247C6D"/>
    <w:rsid w:val="00250A83"/>
    <w:rsid w:val="00250D32"/>
    <w:rsid w:val="00251801"/>
    <w:rsid w:val="00252666"/>
    <w:rsid w:val="002533FE"/>
    <w:rsid w:val="0025384E"/>
    <w:rsid w:val="00253AD8"/>
    <w:rsid w:val="00253F95"/>
    <w:rsid w:val="00254879"/>
    <w:rsid w:val="00255C7C"/>
    <w:rsid w:val="0025694D"/>
    <w:rsid w:val="00257B38"/>
    <w:rsid w:val="00257C61"/>
    <w:rsid w:val="0026065C"/>
    <w:rsid w:val="00261566"/>
    <w:rsid w:val="00262BA6"/>
    <w:rsid w:val="00263520"/>
    <w:rsid w:val="00263EED"/>
    <w:rsid w:val="00264C1F"/>
    <w:rsid w:val="0026676D"/>
    <w:rsid w:val="0027014E"/>
    <w:rsid w:val="002716C2"/>
    <w:rsid w:val="002721B6"/>
    <w:rsid w:val="002736D3"/>
    <w:rsid w:val="0027596F"/>
    <w:rsid w:val="00275B8A"/>
    <w:rsid w:val="0027621A"/>
    <w:rsid w:val="0027668E"/>
    <w:rsid w:val="00280F31"/>
    <w:rsid w:val="00282219"/>
    <w:rsid w:val="00282DAD"/>
    <w:rsid w:val="00283319"/>
    <w:rsid w:val="00284854"/>
    <w:rsid w:val="00285374"/>
    <w:rsid w:val="002853F7"/>
    <w:rsid w:val="00287432"/>
    <w:rsid w:val="00287605"/>
    <w:rsid w:val="00290D4A"/>
    <w:rsid w:val="00291064"/>
    <w:rsid w:val="00291374"/>
    <w:rsid w:val="002916DC"/>
    <w:rsid w:val="00291CBF"/>
    <w:rsid w:val="00291FF2"/>
    <w:rsid w:val="00295E8A"/>
    <w:rsid w:val="002969C4"/>
    <w:rsid w:val="002A02D1"/>
    <w:rsid w:val="002A1B9F"/>
    <w:rsid w:val="002A4873"/>
    <w:rsid w:val="002A58A8"/>
    <w:rsid w:val="002A5C7E"/>
    <w:rsid w:val="002B0082"/>
    <w:rsid w:val="002B07D5"/>
    <w:rsid w:val="002B2801"/>
    <w:rsid w:val="002B3804"/>
    <w:rsid w:val="002B3FA0"/>
    <w:rsid w:val="002B3FCC"/>
    <w:rsid w:val="002B4EC9"/>
    <w:rsid w:val="002B5F39"/>
    <w:rsid w:val="002B657F"/>
    <w:rsid w:val="002B6F98"/>
    <w:rsid w:val="002C02FD"/>
    <w:rsid w:val="002C190E"/>
    <w:rsid w:val="002C1EC8"/>
    <w:rsid w:val="002C225B"/>
    <w:rsid w:val="002C326E"/>
    <w:rsid w:val="002C38B0"/>
    <w:rsid w:val="002C46C5"/>
    <w:rsid w:val="002C7225"/>
    <w:rsid w:val="002C79A8"/>
    <w:rsid w:val="002D193B"/>
    <w:rsid w:val="002D1A63"/>
    <w:rsid w:val="002D28B9"/>
    <w:rsid w:val="002D2CA5"/>
    <w:rsid w:val="002D32DE"/>
    <w:rsid w:val="002D4B8C"/>
    <w:rsid w:val="002D53EB"/>
    <w:rsid w:val="002D6AA3"/>
    <w:rsid w:val="002E0B67"/>
    <w:rsid w:val="002E166D"/>
    <w:rsid w:val="002E1CA4"/>
    <w:rsid w:val="002E205E"/>
    <w:rsid w:val="002E4A06"/>
    <w:rsid w:val="002E4B66"/>
    <w:rsid w:val="002E5F58"/>
    <w:rsid w:val="002E6037"/>
    <w:rsid w:val="002F00D3"/>
    <w:rsid w:val="002F06D2"/>
    <w:rsid w:val="002F0725"/>
    <w:rsid w:val="002F1525"/>
    <w:rsid w:val="002F2A8F"/>
    <w:rsid w:val="002F3653"/>
    <w:rsid w:val="002F3C3E"/>
    <w:rsid w:val="002F4A37"/>
    <w:rsid w:val="003000AC"/>
    <w:rsid w:val="00300531"/>
    <w:rsid w:val="00302874"/>
    <w:rsid w:val="003036A1"/>
    <w:rsid w:val="00303D41"/>
    <w:rsid w:val="00303EB1"/>
    <w:rsid w:val="003044F0"/>
    <w:rsid w:val="00306CE1"/>
    <w:rsid w:val="00307D3D"/>
    <w:rsid w:val="00307D58"/>
    <w:rsid w:val="0031001E"/>
    <w:rsid w:val="00310853"/>
    <w:rsid w:val="00311C55"/>
    <w:rsid w:val="0031218D"/>
    <w:rsid w:val="00313B53"/>
    <w:rsid w:val="00313FB1"/>
    <w:rsid w:val="003153B6"/>
    <w:rsid w:val="00315DA9"/>
    <w:rsid w:val="00316F7C"/>
    <w:rsid w:val="00320BD6"/>
    <w:rsid w:val="00321A9A"/>
    <w:rsid w:val="00322E14"/>
    <w:rsid w:val="0032356A"/>
    <w:rsid w:val="003236B6"/>
    <w:rsid w:val="00323E5C"/>
    <w:rsid w:val="00323F2A"/>
    <w:rsid w:val="00325212"/>
    <w:rsid w:val="00326488"/>
    <w:rsid w:val="00326721"/>
    <w:rsid w:val="00326B53"/>
    <w:rsid w:val="0032799D"/>
    <w:rsid w:val="00327B3C"/>
    <w:rsid w:val="00330B3A"/>
    <w:rsid w:val="00330F5D"/>
    <w:rsid w:val="0033115C"/>
    <w:rsid w:val="00331EA3"/>
    <w:rsid w:val="003323A9"/>
    <w:rsid w:val="00334AA3"/>
    <w:rsid w:val="0033557F"/>
    <w:rsid w:val="003355C4"/>
    <w:rsid w:val="00337162"/>
    <w:rsid w:val="00340D16"/>
    <w:rsid w:val="00341391"/>
    <w:rsid w:val="003424A0"/>
    <w:rsid w:val="00342E9D"/>
    <w:rsid w:val="003441C8"/>
    <w:rsid w:val="00344235"/>
    <w:rsid w:val="00344ACF"/>
    <w:rsid w:val="00345203"/>
    <w:rsid w:val="00346056"/>
    <w:rsid w:val="00346D12"/>
    <w:rsid w:val="00346DFF"/>
    <w:rsid w:val="00347392"/>
    <w:rsid w:val="00347F73"/>
    <w:rsid w:val="0035096A"/>
    <w:rsid w:val="00352368"/>
    <w:rsid w:val="00354035"/>
    <w:rsid w:val="003548E2"/>
    <w:rsid w:val="003549DF"/>
    <w:rsid w:val="00355DC3"/>
    <w:rsid w:val="00355FC9"/>
    <w:rsid w:val="00356033"/>
    <w:rsid w:val="0035614D"/>
    <w:rsid w:val="00356977"/>
    <w:rsid w:val="00357283"/>
    <w:rsid w:val="00360AC4"/>
    <w:rsid w:val="00360AC9"/>
    <w:rsid w:val="00361FB2"/>
    <w:rsid w:val="003626A4"/>
    <w:rsid w:val="00364D0C"/>
    <w:rsid w:val="0036695F"/>
    <w:rsid w:val="00370A32"/>
    <w:rsid w:val="003715D3"/>
    <w:rsid w:val="00371E0B"/>
    <w:rsid w:val="00372E30"/>
    <w:rsid w:val="00373CE0"/>
    <w:rsid w:val="00373DFE"/>
    <w:rsid w:val="00374289"/>
    <w:rsid w:val="00374B14"/>
    <w:rsid w:val="00375230"/>
    <w:rsid w:val="003757BF"/>
    <w:rsid w:val="003761CD"/>
    <w:rsid w:val="003768E3"/>
    <w:rsid w:val="00376A3D"/>
    <w:rsid w:val="00377843"/>
    <w:rsid w:val="0038020F"/>
    <w:rsid w:val="00380465"/>
    <w:rsid w:val="003809D9"/>
    <w:rsid w:val="00381277"/>
    <w:rsid w:val="003859AC"/>
    <w:rsid w:val="0038608D"/>
    <w:rsid w:val="003861A2"/>
    <w:rsid w:val="00386C02"/>
    <w:rsid w:val="00387325"/>
    <w:rsid w:val="0038748B"/>
    <w:rsid w:val="00387DF5"/>
    <w:rsid w:val="00390281"/>
    <w:rsid w:val="0039070A"/>
    <w:rsid w:val="00393DC2"/>
    <w:rsid w:val="00394B15"/>
    <w:rsid w:val="003954A4"/>
    <w:rsid w:val="00396ADD"/>
    <w:rsid w:val="00397276"/>
    <w:rsid w:val="003A0F17"/>
    <w:rsid w:val="003A112C"/>
    <w:rsid w:val="003A14DE"/>
    <w:rsid w:val="003A227E"/>
    <w:rsid w:val="003A2F92"/>
    <w:rsid w:val="003A3A84"/>
    <w:rsid w:val="003A4B68"/>
    <w:rsid w:val="003A4BD4"/>
    <w:rsid w:val="003A5180"/>
    <w:rsid w:val="003A5A05"/>
    <w:rsid w:val="003A5C7F"/>
    <w:rsid w:val="003A5D1D"/>
    <w:rsid w:val="003A6741"/>
    <w:rsid w:val="003A75E6"/>
    <w:rsid w:val="003A78AA"/>
    <w:rsid w:val="003A7B4C"/>
    <w:rsid w:val="003B140B"/>
    <w:rsid w:val="003B1E7C"/>
    <w:rsid w:val="003B2FF4"/>
    <w:rsid w:val="003B411A"/>
    <w:rsid w:val="003C0555"/>
    <w:rsid w:val="003C1314"/>
    <w:rsid w:val="003C1778"/>
    <w:rsid w:val="003C189F"/>
    <w:rsid w:val="003C1EC7"/>
    <w:rsid w:val="003C1F04"/>
    <w:rsid w:val="003C246B"/>
    <w:rsid w:val="003C2D73"/>
    <w:rsid w:val="003C3389"/>
    <w:rsid w:val="003C409E"/>
    <w:rsid w:val="003C4526"/>
    <w:rsid w:val="003C469A"/>
    <w:rsid w:val="003C63FB"/>
    <w:rsid w:val="003D0222"/>
    <w:rsid w:val="003D09E1"/>
    <w:rsid w:val="003D0E41"/>
    <w:rsid w:val="003D13B6"/>
    <w:rsid w:val="003D16C6"/>
    <w:rsid w:val="003D2392"/>
    <w:rsid w:val="003D39DD"/>
    <w:rsid w:val="003D4AB0"/>
    <w:rsid w:val="003D59B5"/>
    <w:rsid w:val="003E112B"/>
    <w:rsid w:val="003E1690"/>
    <w:rsid w:val="003E2790"/>
    <w:rsid w:val="003E2B2E"/>
    <w:rsid w:val="003E3045"/>
    <w:rsid w:val="003E3D22"/>
    <w:rsid w:val="003E3F30"/>
    <w:rsid w:val="003E40CF"/>
    <w:rsid w:val="003E5272"/>
    <w:rsid w:val="003E5AC7"/>
    <w:rsid w:val="003E5BF5"/>
    <w:rsid w:val="003E6C1A"/>
    <w:rsid w:val="003F0606"/>
    <w:rsid w:val="003F0D0F"/>
    <w:rsid w:val="003F14D3"/>
    <w:rsid w:val="003F2EF2"/>
    <w:rsid w:val="003F2F99"/>
    <w:rsid w:val="003F30CD"/>
    <w:rsid w:val="003F356E"/>
    <w:rsid w:val="003F38A9"/>
    <w:rsid w:val="003F464C"/>
    <w:rsid w:val="003F53FD"/>
    <w:rsid w:val="003F7B3C"/>
    <w:rsid w:val="003F7BDD"/>
    <w:rsid w:val="0040227A"/>
    <w:rsid w:val="0040230E"/>
    <w:rsid w:val="00402AF2"/>
    <w:rsid w:val="00403C3E"/>
    <w:rsid w:val="00403C4A"/>
    <w:rsid w:val="004043AD"/>
    <w:rsid w:val="00404670"/>
    <w:rsid w:val="00404A18"/>
    <w:rsid w:val="00404D75"/>
    <w:rsid w:val="0040544C"/>
    <w:rsid w:val="00405C8C"/>
    <w:rsid w:val="00405D6D"/>
    <w:rsid w:val="004060C8"/>
    <w:rsid w:val="00406636"/>
    <w:rsid w:val="00406DA2"/>
    <w:rsid w:val="00407145"/>
    <w:rsid w:val="00407841"/>
    <w:rsid w:val="00410CD5"/>
    <w:rsid w:val="004116AE"/>
    <w:rsid w:val="0041270B"/>
    <w:rsid w:val="00412886"/>
    <w:rsid w:val="00412D56"/>
    <w:rsid w:val="00413F3C"/>
    <w:rsid w:val="004140BC"/>
    <w:rsid w:val="00417ACB"/>
    <w:rsid w:val="00417F32"/>
    <w:rsid w:val="00421BBA"/>
    <w:rsid w:val="00422784"/>
    <w:rsid w:val="004228BA"/>
    <w:rsid w:val="00424B8C"/>
    <w:rsid w:val="00425105"/>
    <w:rsid w:val="00425438"/>
    <w:rsid w:val="00425ABD"/>
    <w:rsid w:val="004263A0"/>
    <w:rsid w:val="00427049"/>
    <w:rsid w:val="00427E5E"/>
    <w:rsid w:val="00433FB1"/>
    <w:rsid w:val="00434359"/>
    <w:rsid w:val="00435733"/>
    <w:rsid w:val="00436FC7"/>
    <w:rsid w:val="00441CB3"/>
    <w:rsid w:val="0044362F"/>
    <w:rsid w:val="00444184"/>
    <w:rsid w:val="004442F2"/>
    <w:rsid w:val="00444FB2"/>
    <w:rsid w:val="004456EA"/>
    <w:rsid w:val="00446A21"/>
    <w:rsid w:val="00446DA2"/>
    <w:rsid w:val="00447D74"/>
    <w:rsid w:val="004534CF"/>
    <w:rsid w:val="0045384C"/>
    <w:rsid w:val="00453C17"/>
    <w:rsid w:val="00453F5C"/>
    <w:rsid w:val="00454EDF"/>
    <w:rsid w:val="0045596E"/>
    <w:rsid w:val="00460C33"/>
    <w:rsid w:val="0046133F"/>
    <w:rsid w:val="004613B2"/>
    <w:rsid w:val="00463426"/>
    <w:rsid w:val="004637FF"/>
    <w:rsid w:val="004638A2"/>
    <w:rsid w:val="00463E85"/>
    <w:rsid w:val="004708C2"/>
    <w:rsid w:val="00470E81"/>
    <w:rsid w:val="004710CA"/>
    <w:rsid w:val="00471625"/>
    <w:rsid w:val="00471BFE"/>
    <w:rsid w:val="004722F9"/>
    <w:rsid w:val="0047240E"/>
    <w:rsid w:val="0047242E"/>
    <w:rsid w:val="004735F7"/>
    <w:rsid w:val="00473841"/>
    <w:rsid w:val="00474903"/>
    <w:rsid w:val="0047493A"/>
    <w:rsid w:val="00476AE2"/>
    <w:rsid w:val="00476D42"/>
    <w:rsid w:val="00476E8D"/>
    <w:rsid w:val="004800A0"/>
    <w:rsid w:val="004803A5"/>
    <w:rsid w:val="00480733"/>
    <w:rsid w:val="004816FD"/>
    <w:rsid w:val="00483AA6"/>
    <w:rsid w:val="004849D8"/>
    <w:rsid w:val="00485D2C"/>
    <w:rsid w:val="00486AB6"/>
    <w:rsid w:val="004878AD"/>
    <w:rsid w:val="00487FFC"/>
    <w:rsid w:val="004900ED"/>
    <w:rsid w:val="00490839"/>
    <w:rsid w:val="00490961"/>
    <w:rsid w:val="004910BE"/>
    <w:rsid w:val="0049236D"/>
    <w:rsid w:val="004926F2"/>
    <w:rsid w:val="00493CF2"/>
    <w:rsid w:val="00494711"/>
    <w:rsid w:val="004A01E4"/>
    <w:rsid w:val="004A0CCF"/>
    <w:rsid w:val="004A19CC"/>
    <w:rsid w:val="004A276D"/>
    <w:rsid w:val="004A2BB5"/>
    <w:rsid w:val="004A35D2"/>
    <w:rsid w:val="004A375D"/>
    <w:rsid w:val="004A3BC5"/>
    <w:rsid w:val="004A40A9"/>
    <w:rsid w:val="004A42C0"/>
    <w:rsid w:val="004B16D2"/>
    <w:rsid w:val="004B1BB4"/>
    <w:rsid w:val="004B320E"/>
    <w:rsid w:val="004B401A"/>
    <w:rsid w:val="004B68AA"/>
    <w:rsid w:val="004B69F8"/>
    <w:rsid w:val="004B6AB2"/>
    <w:rsid w:val="004B78CC"/>
    <w:rsid w:val="004B7F03"/>
    <w:rsid w:val="004C062D"/>
    <w:rsid w:val="004C07B7"/>
    <w:rsid w:val="004C0C74"/>
    <w:rsid w:val="004C2CAD"/>
    <w:rsid w:val="004C2FBC"/>
    <w:rsid w:val="004C32D4"/>
    <w:rsid w:val="004C3BD1"/>
    <w:rsid w:val="004C6B75"/>
    <w:rsid w:val="004C7B1A"/>
    <w:rsid w:val="004C7C27"/>
    <w:rsid w:val="004D36A1"/>
    <w:rsid w:val="004D3FBC"/>
    <w:rsid w:val="004D424F"/>
    <w:rsid w:val="004D4C41"/>
    <w:rsid w:val="004D6070"/>
    <w:rsid w:val="004D67AB"/>
    <w:rsid w:val="004D6F1A"/>
    <w:rsid w:val="004D71A7"/>
    <w:rsid w:val="004D7886"/>
    <w:rsid w:val="004D7E50"/>
    <w:rsid w:val="004E0F29"/>
    <w:rsid w:val="004E14F9"/>
    <w:rsid w:val="004E1597"/>
    <w:rsid w:val="004E200B"/>
    <w:rsid w:val="004E20C3"/>
    <w:rsid w:val="004E28B6"/>
    <w:rsid w:val="004E2969"/>
    <w:rsid w:val="004E3671"/>
    <w:rsid w:val="004E3D12"/>
    <w:rsid w:val="004E4E5E"/>
    <w:rsid w:val="004E7906"/>
    <w:rsid w:val="004F02CC"/>
    <w:rsid w:val="004F0B66"/>
    <w:rsid w:val="004F185E"/>
    <w:rsid w:val="004F1D80"/>
    <w:rsid w:val="004F34E6"/>
    <w:rsid w:val="004F3CE5"/>
    <w:rsid w:val="004F6432"/>
    <w:rsid w:val="005024D1"/>
    <w:rsid w:val="005033D1"/>
    <w:rsid w:val="005039F1"/>
    <w:rsid w:val="005052B0"/>
    <w:rsid w:val="00505D0A"/>
    <w:rsid w:val="00506068"/>
    <w:rsid w:val="0050676C"/>
    <w:rsid w:val="00506968"/>
    <w:rsid w:val="005074D8"/>
    <w:rsid w:val="005079D0"/>
    <w:rsid w:val="00510999"/>
    <w:rsid w:val="00512213"/>
    <w:rsid w:val="005133F3"/>
    <w:rsid w:val="005161F2"/>
    <w:rsid w:val="00520711"/>
    <w:rsid w:val="00520767"/>
    <w:rsid w:val="00521AFC"/>
    <w:rsid w:val="00521B5E"/>
    <w:rsid w:val="00521FFD"/>
    <w:rsid w:val="00522589"/>
    <w:rsid w:val="005236D2"/>
    <w:rsid w:val="00524FF6"/>
    <w:rsid w:val="0052560D"/>
    <w:rsid w:val="005313F5"/>
    <w:rsid w:val="00531767"/>
    <w:rsid w:val="00531C43"/>
    <w:rsid w:val="00532736"/>
    <w:rsid w:val="00532F2A"/>
    <w:rsid w:val="005334FC"/>
    <w:rsid w:val="00533B40"/>
    <w:rsid w:val="00533F2D"/>
    <w:rsid w:val="005345AD"/>
    <w:rsid w:val="005348F8"/>
    <w:rsid w:val="00536265"/>
    <w:rsid w:val="0053670A"/>
    <w:rsid w:val="00536A3A"/>
    <w:rsid w:val="00537CF1"/>
    <w:rsid w:val="00540D54"/>
    <w:rsid w:val="00540E6D"/>
    <w:rsid w:val="00540EC2"/>
    <w:rsid w:val="005423F5"/>
    <w:rsid w:val="00542430"/>
    <w:rsid w:val="00542BA5"/>
    <w:rsid w:val="00543515"/>
    <w:rsid w:val="00543613"/>
    <w:rsid w:val="00543F47"/>
    <w:rsid w:val="0054484D"/>
    <w:rsid w:val="005449E7"/>
    <w:rsid w:val="00545788"/>
    <w:rsid w:val="00546074"/>
    <w:rsid w:val="0054695F"/>
    <w:rsid w:val="005469ED"/>
    <w:rsid w:val="00546F1F"/>
    <w:rsid w:val="0054792B"/>
    <w:rsid w:val="00550CD5"/>
    <w:rsid w:val="0055159C"/>
    <w:rsid w:val="00551865"/>
    <w:rsid w:val="0055194F"/>
    <w:rsid w:val="00552173"/>
    <w:rsid w:val="00552B8F"/>
    <w:rsid w:val="00553ADE"/>
    <w:rsid w:val="00554191"/>
    <w:rsid w:val="00554EC4"/>
    <w:rsid w:val="005556F9"/>
    <w:rsid w:val="005564FF"/>
    <w:rsid w:val="005576AA"/>
    <w:rsid w:val="00557939"/>
    <w:rsid w:val="00557BD1"/>
    <w:rsid w:val="005633C6"/>
    <w:rsid w:val="005637F8"/>
    <w:rsid w:val="00565CD7"/>
    <w:rsid w:val="00566246"/>
    <w:rsid w:val="00566E7B"/>
    <w:rsid w:val="005709F2"/>
    <w:rsid w:val="00571B68"/>
    <w:rsid w:val="00573FCB"/>
    <w:rsid w:val="00575970"/>
    <w:rsid w:val="00575F38"/>
    <w:rsid w:val="005768EC"/>
    <w:rsid w:val="005776DC"/>
    <w:rsid w:val="00577CD9"/>
    <w:rsid w:val="005807FA"/>
    <w:rsid w:val="0058145F"/>
    <w:rsid w:val="005814AB"/>
    <w:rsid w:val="00584140"/>
    <w:rsid w:val="00585F80"/>
    <w:rsid w:val="005862ED"/>
    <w:rsid w:val="0058664E"/>
    <w:rsid w:val="005871E6"/>
    <w:rsid w:val="005873C3"/>
    <w:rsid w:val="00590029"/>
    <w:rsid w:val="00590283"/>
    <w:rsid w:val="00591D1C"/>
    <w:rsid w:val="005955AA"/>
    <w:rsid w:val="00596385"/>
    <w:rsid w:val="00597026"/>
    <w:rsid w:val="00597094"/>
    <w:rsid w:val="00597528"/>
    <w:rsid w:val="005A0187"/>
    <w:rsid w:val="005A04D3"/>
    <w:rsid w:val="005A22E8"/>
    <w:rsid w:val="005A3000"/>
    <w:rsid w:val="005A354C"/>
    <w:rsid w:val="005A50C1"/>
    <w:rsid w:val="005B0705"/>
    <w:rsid w:val="005B1DD8"/>
    <w:rsid w:val="005B4FAA"/>
    <w:rsid w:val="005B6679"/>
    <w:rsid w:val="005B77F2"/>
    <w:rsid w:val="005B7D0F"/>
    <w:rsid w:val="005C0533"/>
    <w:rsid w:val="005C0BD2"/>
    <w:rsid w:val="005C0F41"/>
    <w:rsid w:val="005C1ECF"/>
    <w:rsid w:val="005C2C72"/>
    <w:rsid w:val="005C36A3"/>
    <w:rsid w:val="005C36AE"/>
    <w:rsid w:val="005C36E9"/>
    <w:rsid w:val="005C3803"/>
    <w:rsid w:val="005C3C79"/>
    <w:rsid w:val="005C3DC4"/>
    <w:rsid w:val="005C46F2"/>
    <w:rsid w:val="005C475E"/>
    <w:rsid w:val="005C5159"/>
    <w:rsid w:val="005C5243"/>
    <w:rsid w:val="005C5C1E"/>
    <w:rsid w:val="005C6175"/>
    <w:rsid w:val="005C6D5B"/>
    <w:rsid w:val="005C7957"/>
    <w:rsid w:val="005D0D5B"/>
    <w:rsid w:val="005D229C"/>
    <w:rsid w:val="005D2741"/>
    <w:rsid w:val="005D650D"/>
    <w:rsid w:val="005E278C"/>
    <w:rsid w:val="005E4AC6"/>
    <w:rsid w:val="005E581D"/>
    <w:rsid w:val="005E6340"/>
    <w:rsid w:val="005E650B"/>
    <w:rsid w:val="005E7AB5"/>
    <w:rsid w:val="005E7DBC"/>
    <w:rsid w:val="005F0A68"/>
    <w:rsid w:val="005F0D41"/>
    <w:rsid w:val="005F222B"/>
    <w:rsid w:val="005F2CAE"/>
    <w:rsid w:val="005F3513"/>
    <w:rsid w:val="005F4AAC"/>
    <w:rsid w:val="005F53F8"/>
    <w:rsid w:val="005F6172"/>
    <w:rsid w:val="005F63C7"/>
    <w:rsid w:val="005F6B71"/>
    <w:rsid w:val="005F7786"/>
    <w:rsid w:val="005F7ED3"/>
    <w:rsid w:val="0060144C"/>
    <w:rsid w:val="006035DE"/>
    <w:rsid w:val="00604520"/>
    <w:rsid w:val="0060499F"/>
    <w:rsid w:val="00605D80"/>
    <w:rsid w:val="006066F1"/>
    <w:rsid w:val="00606EBC"/>
    <w:rsid w:val="00607A5C"/>
    <w:rsid w:val="00611458"/>
    <w:rsid w:val="0061184D"/>
    <w:rsid w:val="00612129"/>
    <w:rsid w:val="00613ADC"/>
    <w:rsid w:val="0061587A"/>
    <w:rsid w:val="00616506"/>
    <w:rsid w:val="00616BD7"/>
    <w:rsid w:val="0061705A"/>
    <w:rsid w:val="00617848"/>
    <w:rsid w:val="006179C9"/>
    <w:rsid w:val="00617CB8"/>
    <w:rsid w:val="00620890"/>
    <w:rsid w:val="00621900"/>
    <w:rsid w:val="00621ACB"/>
    <w:rsid w:val="00622A7F"/>
    <w:rsid w:val="0062409E"/>
    <w:rsid w:val="00624454"/>
    <w:rsid w:val="00625A94"/>
    <w:rsid w:val="00626432"/>
    <w:rsid w:val="006270AA"/>
    <w:rsid w:val="006273A2"/>
    <w:rsid w:val="00627DA1"/>
    <w:rsid w:val="006300A6"/>
    <w:rsid w:val="0063119B"/>
    <w:rsid w:val="006335B8"/>
    <w:rsid w:val="00633A9C"/>
    <w:rsid w:val="00633AD7"/>
    <w:rsid w:val="00633D8C"/>
    <w:rsid w:val="00636878"/>
    <w:rsid w:val="006369FB"/>
    <w:rsid w:val="006376BC"/>
    <w:rsid w:val="006377E5"/>
    <w:rsid w:val="00640E02"/>
    <w:rsid w:val="006427C9"/>
    <w:rsid w:val="006427E6"/>
    <w:rsid w:val="006428C5"/>
    <w:rsid w:val="00642F47"/>
    <w:rsid w:val="0064353D"/>
    <w:rsid w:val="00643B31"/>
    <w:rsid w:val="0064545A"/>
    <w:rsid w:val="00645523"/>
    <w:rsid w:val="00645F22"/>
    <w:rsid w:val="00646D99"/>
    <w:rsid w:val="0065007A"/>
    <w:rsid w:val="00650166"/>
    <w:rsid w:val="00650290"/>
    <w:rsid w:val="006503CC"/>
    <w:rsid w:val="006512F9"/>
    <w:rsid w:val="00652693"/>
    <w:rsid w:val="00652B2F"/>
    <w:rsid w:val="00654348"/>
    <w:rsid w:val="006546FD"/>
    <w:rsid w:val="00654872"/>
    <w:rsid w:val="006560E3"/>
    <w:rsid w:val="00656674"/>
    <w:rsid w:val="00656B24"/>
    <w:rsid w:val="00657AD3"/>
    <w:rsid w:val="00661FE1"/>
    <w:rsid w:val="00662CD1"/>
    <w:rsid w:val="00663AE8"/>
    <w:rsid w:val="00663FB7"/>
    <w:rsid w:val="00664661"/>
    <w:rsid w:val="00665A81"/>
    <w:rsid w:val="00665D59"/>
    <w:rsid w:val="006660B6"/>
    <w:rsid w:val="00666167"/>
    <w:rsid w:val="006677BC"/>
    <w:rsid w:val="00667F0D"/>
    <w:rsid w:val="0067223C"/>
    <w:rsid w:val="0067292B"/>
    <w:rsid w:val="00673BAF"/>
    <w:rsid w:val="00674025"/>
    <w:rsid w:val="00674349"/>
    <w:rsid w:val="00675CE5"/>
    <w:rsid w:val="006767CE"/>
    <w:rsid w:val="006768B3"/>
    <w:rsid w:val="0067782D"/>
    <w:rsid w:val="0068028B"/>
    <w:rsid w:val="00680356"/>
    <w:rsid w:val="00680DAC"/>
    <w:rsid w:val="0068184A"/>
    <w:rsid w:val="00681CDF"/>
    <w:rsid w:val="00681E57"/>
    <w:rsid w:val="00683603"/>
    <w:rsid w:val="00683DC5"/>
    <w:rsid w:val="006840F2"/>
    <w:rsid w:val="0068614A"/>
    <w:rsid w:val="00687259"/>
    <w:rsid w:val="006874DF"/>
    <w:rsid w:val="00690DE1"/>
    <w:rsid w:val="006911D8"/>
    <w:rsid w:val="0069226D"/>
    <w:rsid w:val="006933E0"/>
    <w:rsid w:val="006948C3"/>
    <w:rsid w:val="00694FCA"/>
    <w:rsid w:val="00695698"/>
    <w:rsid w:val="00695C9C"/>
    <w:rsid w:val="00696050"/>
    <w:rsid w:val="006962C3"/>
    <w:rsid w:val="00696609"/>
    <w:rsid w:val="00696B1E"/>
    <w:rsid w:val="00697270"/>
    <w:rsid w:val="006976C4"/>
    <w:rsid w:val="006A0208"/>
    <w:rsid w:val="006A0526"/>
    <w:rsid w:val="006A350D"/>
    <w:rsid w:val="006A5887"/>
    <w:rsid w:val="006A7525"/>
    <w:rsid w:val="006A794B"/>
    <w:rsid w:val="006A7CC9"/>
    <w:rsid w:val="006B055E"/>
    <w:rsid w:val="006B0704"/>
    <w:rsid w:val="006B0784"/>
    <w:rsid w:val="006B0E87"/>
    <w:rsid w:val="006B11EB"/>
    <w:rsid w:val="006B1CBB"/>
    <w:rsid w:val="006B1F06"/>
    <w:rsid w:val="006B2610"/>
    <w:rsid w:val="006B27CB"/>
    <w:rsid w:val="006B2AD0"/>
    <w:rsid w:val="006B2EBB"/>
    <w:rsid w:val="006B317D"/>
    <w:rsid w:val="006B3771"/>
    <w:rsid w:val="006B59EF"/>
    <w:rsid w:val="006B5C05"/>
    <w:rsid w:val="006C03FC"/>
    <w:rsid w:val="006C0AC4"/>
    <w:rsid w:val="006C0DC3"/>
    <w:rsid w:val="006C14FB"/>
    <w:rsid w:val="006C2CF7"/>
    <w:rsid w:val="006C32C5"/>
    <w:rsid w:val="006C5150"/>
    <w:rsid w:val="006C617F"/>
    <w:rsid w:val="006C7F2A"/>
    <w:rsid w:val="006D0530"/>
    <w:rsid w:val="006D10F3"/>
    <w:rsid w:val="006D1A9D"/>
    <w:rsid w:val="006D1BD9"/>
    <w:rsid w:val="006D3499"/>
    <w:rsid w:val="006D52DB"/>
    <w:rsid w:val="006D5AFB"/>
    <w:rsid w:val="006D5C57"/>
    <w:rsid w:val="006D6040"/>
    <w:rsid w:val="006D62CD"/>
    <w:rsid w:val="006D6657"/>
    <w:rsid w:val="006D688A"/>
    <w:rsid w:val="006D69FD"/>
    <w:rsid w:val="006E10D7"/>
    <w:rsid w:val="006E1F81"/>
    <w:rsid w:val="006E2149"/>
    <w:rsid w:val="006E2A55"/>
    <w:rsid w:val="006E2B90"/>
    <w:rsid w:val="006E4234"/>
    <w:rsid w:val="006E4425"/>
    <w:rsid w:val="006E4C8E"/>
    <w:rsid w:val="006E5269"/>
    <w:rsid w:val="006E5F4F"/>
    <w:rsid w:val="006E7226"/>
    <w:rsid w:val="006F0700"/>
    <w:rsid w:val="006F1963"/>
    <w:rsid w:val="006F2E23"/>
    <w:rsid w:val="006F3BDF"/>
    <w:rsid w:val="006F48E7"/>
    <w:rsid w:val="006F4FB0"/>
    <w:rsid w:val="006F52FD"/>
    <w:rsid w:val="00700EEE"/>
    <w:rsid w:val="00701D97"/>
    <w:rsid w:val="00703E4C"/>
    <w:rsid w:val="00704072"/>
    <w:rsid w:val="007073EE"/>
    <w:rsid w:val="007077EA"/>
    <w:rsid w:val="007103A5"/>
    <w:rsid w:val="00711709"/>
    <w:rsid w:val="00711751"/>
    <w:rsid w:val="00711E5A"/>
    <w:rsid w:val="00713FF1"/>
    <w:rsid w:val="00716007"/>
    <w:rsid w:val="00716404"/>
    <w:rsid w:val="007168E3"/>
    <w:rsid w:val="00721B09"/>
    <w:rsid w:val="007222DE"/>
    <w:rsid w:val="00722678"/>
    <w:rsid w:val="0072336B"/>
    <w:rsid w:val="007233D6"/>
    <w:rsid w:val="007239B0"/>
    <w:rsid w:val="00723EAB"/>
    <w:rsid w:val="00726FAC"/>
    <w:rsid w:val="007273A6"/>
    <w:rsid w:val="007273DE"/>
    <w:rsid w:val="00727A79"/>
    <w:rsid w:val="00730D80"/>
    <w:rsid w:val="007319DB"/>
    <w:rsid w:val="007331BD"/>
    <w:rsid w:val="00733E07"/>
    <w:rsid w:val="00734C61"/>
    <w:rsid w:val="00734DE7"/>
    <w:rsid w:val="007362F6"/>
    <w:rsid w:val="00736E8A"/>
    <w:rsid w:val="007371BB"/>
    <w:rsid w:val="0074057D"/>
    <w:rsid w:val="007405FD"/>
    <w:rsid w:val="0074120B"/>
    <w:rsid w:val="00742223"/>
    <w:rsid w:val="00742E23"/>
    <w:rsid w:val="00743012"/>
    <w:rsid w:val="0074427D"/>
    <w:rsid w:val="00744A6E"/>
    <w:rsid w:val="007461FF"/>
    <w:rsid w:val="007463C2"/>
    <w:rsid w:val="00746F6F"/>
    <w:rsid w:val="007512F1"/>
    <w:rsid w:val="007512F9"/>
    <w:rsid w:val="007531C4"/>
    <w:rsid w:val="0075375B"/>
    <w:rsid w:val="0075418D"/>
    <w:rsid w:val="007544FF"/>
    <w:rsid w:val="00755723"/>
    <w:rsid w:val="007574FB"/>
    <w:rsid w:val="007601CE"/>
    <w:rsid w:val="00760769"/>
    <w:rsid w:val="00762750"/>
    <w:rsid w:val="00762A57"/>
    <w:rsid w:val="00762A8C"/>
    <w:rsid w:val="00763498"/>
    <w:rsid w:val="00763581"/>
    <w:rsid w:val="007639A4"/>
    <w:rsid w:val="00764886"/>
    <w:rsid w:val="007656D8"/>
    <w:rsid w:val="00765D46"/>
    <w:rsid w:val="00766F74"/>
    <w:rsid w:val="007674C2"/>
    <w:rsid w:val="00767D62"/>
    <w:rsid w:val="007704BB"/>
    <w:rsid w:val="0077051A"/>
    <w:rsid w:val="007706E2"/>
    <w:rsid w:val="00771546"/>
    <w:rsid w:val="007716D4"/>
    <w:rsid w:val="0077196E"/>
    <w:rsid w:val="00771F59"/>
    <w:rsid w:val="007727F2"/>
    <w:rsid w:val="0077285B"/>
    <w:rsid w:val="00772D9A"/>
    <w:rsid w:val="007730FF"/>
    <w:rsid w:val="007732DD"/>
    <w:rsid w:val="007737E6"/>
    <w:rsid w:val="00773B97"/>
    <w:rsid w:val="00775585"/>
    <w:rsid w:val="007763B2"/>
    <w:rsid w:val="0077718A"/>
    <w:rsid w:val="007814F8"/>
    <w:rsid w:val="00781581"/>
    <w:rsid w:val="007835B6"/>
    <w:rsid w:val="007839B3"/>
    <w:rsid w:val="00783B9F"/>
    <w:rsid w:val="00783D6E"/>
    <w:rsid w:val="0078471F"/>
    <w:rsid w:val="00785667"/>
    <w:rsid w:val="00786135"/>
    <w:rsid w:val="00786919"/>
    <w:rsid w:val="00786D2E"/>
    <w:rsid w:val="00787A7F"/>
    <w:rsid w:val="007902A1"/>
    <w:rsid w:val="007907DD"/>
    <w:rsid w:val="0079182A"/>
    <w:rsid w:val="00793BCA"/>
    <w:rsid w:val="007941D7"/>
    <w:rsid w:val="0079502A"/>
    <w:rsid w:val="00795850"/>
    <w:rsid w:val="007979D0"/>
    <w:rsid w:val="007A2F51"/>
    <w:rsid w:val="007A395C"/>
    <w:rsid w:val="007A3E4B"/>
    <w:rsid w:val="007A405D"/>
    <w:rsid w:val="007A414A"/>
    <w:rsid w:val="007A465A"/>
    <w:rsid w:val="007A6634"/>
    <w:rsid w:val="007A6D8D"/>
    <w:rsid w:val="007A6F5A"/>
    <w:rsid w:val="007A7224"/>
    <w:rsid w:val="007A761A"/>
    <w:rsid w:val="007B0720"/>
    <w:rsid w:val="007B1174"/>
    <w:rsid w:val="007B1F0A"/>
    <w:rsid w:val="007B2BB5"/>
    <w:rsid w:val="007B32CA"/>
    <w:rsid w:val="007B3B72"/>
    <w:rsid w:val="007B68EA"/>
    <w:rsid w:val="007B78E9"/>
    <w:rsid w:val="007B7D19"/>
    <w:rsid w:val="007B7F5F"/>
    <w:rsid w:val="007C0CE5"/>
    <w:rsid w:val="007C1379"/>
    <w:rsid w:val="007C1DDF"/>
    <w:rsid w:val="007C22F3"/>
    <w:rsid w:val="007C2AF3"/>
    <w:rsid w:val="007C2E30"/>
    <w:rsid w:val="007C37D6"/>
    <w:rsid w:val="007C38BC"/>
    <w:rsid w:val="007C4464"/>
    <w:rsid w:val="007C5431"/>
    <w:rsid w:val="007D038E"/>
    <w:rsid w:val="007D0C7F"/>
    <w:rsid w:val="007D12B6"/>
    <w:rsid w:val="007D1B92"/>
    <w:rsid w:val="007D2C08"/>
    <w:rsid w:val="007D3CC5"/>
    <w:rsid w:val="007D48B3"/>
    <w:rsid w:val="007D4DCD"/>
    <w:rsid w:val="007D56FF"/>
    <w:rsid w:val="007D596C"/>
    <w:rsid w:val="007D61A5"/>
    <w:rsid w:val="007D6200"/>
    <w:rsid w:val="007D6CD4"/>
    <w:rsid w:val="007E0474"/>
    <w:rsid w:val="007E0D49"/>
    <w:rsid w:val="007E1AD1"/>
    <w:rsid w:val="007E54F0"/>
    <w:rsid w:val="007E5A96"/>
    <w:rsid w:val="007E6461"/>
    <w:rsid w:val="007E6AAB"/>
    <w:rsid w:val="007E6AD1"/>
    <w:rsid w:val="007E6D12"/>
    <w:rsid w:val="007E7650"/>
    <w:rsid w:val="007F0E55"/>
    <w:rsid w:val="007F166E"/>
    <w:rsid w:val="007F200F"/>
    <w:rsid w:val="007F222C"/>
    <w:rsid w:val="007F4823"/>
    <w:rsid w:val="007F5229"/>
    <w:rsid w:val="007F5D4B"/>
    <w:rsid w:val="007F6A03"/>
    <w:rsid w:val="007F6D9E"/>
    <w:rsid w:val="007F6FA9"/>
    <w:rsid w:val="007F7A5A"/>
    <w:rsid w:val="0080353E"/>
    <w:rsid w:val="00803BE8"/>
    <w:rsid w:val="00803F25"/>
    <w:rsid w:val="00804739"/>
    <w:rsid w:val="008049D9"/>
    <w:rsid w:val="00804ABC"/>
    <w:rsid w:val="00804F5B"/>
    <w:rsid w:val="00805CAE"/>
    <w:rsid w:val="008066AE"/>
    <w:rsid w:val="00806821"/>
    <w:rsid w:val="00806B60"/>
    <w:rsid w:val="00807DA8"/>
    <w:rsid w:val="008106F2"/>
    <w:rsid w:val="00810737"/>
    <w:rsid w:val="00811DB4"/>
    <w:rsid w:val="008120A3"/>
    <w:rsid w:val="0081210E"/>
    <w:rsid w:val="00812910"/>
    <w:rsid w:val="00813807"/>
    <w:rsid w:val="008142AA"/>
    <w:rsid w:val="00815A79"/>
    <w:rsid w:val="00820F22"/>
    <w:rsid w:val="00821859"/>
    <w:rsid w:val="00821F07"/>
    <w:rsid w:val="008233F6"/>
    <w:rsid w:val="00823523"/>
    <w:rsid w:val="00823546"/>
    <w:rsid w:val="00823784"/>
    <w:rsid w:val="00824540"/>
    <w:rsid w:val="00824B5D"/>
    <w:rsid w:val="00825C5A"/>
    <w:rsid w:val="00825D05"/>
    <w:rsid w:val="00827438"/>
    <w:rsid w:val="008300D4"/>
    <w:rsid w:val="008308C4"/>
    <w:rsid w:val="0083095A"/>
    <w:rsid w:val="008311A3"/>
    <w:rsid w:val="00831F9C"/>
    <w:rsid w:val="008325B2"/>
    <w:rsid w:val="0083269D"/>
    <w:rsid w:val="0083283E"/>
    <w:rsid w:val="00833DBD"/>
    <w:rsid w:val="00834145"/>
    <w:rsid w:val="0083454F"/>
    <w:rsid w:val="00834EDF"/>
    <w:rsid w:val="008367CE"/>
    <w:rsid w:val="008368CF"/>
    <w:rsid w:val="00836B2A"/>
    <w:rsid w:val="00842421"/>
    <w:rsid w:val="008426CC"/>
    <w:rsid w:val="008428CE"/>
    <w:rsid w:val="00843908"/>
    <w:rsid w:val="0084468C"/>
    <w:rsid w:val="008446B5"/>
    <w:rsid w:val="008449DC"/>
    <w:rsid w:val="00844A66"/>
    <w:rsid w:val="00844D43"/>
    <w:rsid w:val="00844D81"/>
    <w:rsid w:val="008456E0"/>
    <w:rsid w:val="008461B8"/>
    <w:rsid w:val="00846C79"/>
    <w:rsid w:val="008501C6"/>
    <w:rsid w:val="00850A7E"/>
    <w:rsid w:val="00850C2A"/>
    <w:rsid w:val="00850CD8"/>
    <w:rsid w:val="00851150"/>
    <w:rsid w:val="0085126C"/>
    <w:rsid w:val="0085126F"/>
    <w:rsid w:val="008512E0"/>
    <w:rsid w:val="00851366"/>
    <w:rsid w:val="00851E06"/>
    <w:rsid w:val="0085295E"/>
    <w:rsid w:val="008531AE"/>
    <w:rsid w:val="008544E2"/>
    <w:rsid w:val="0086096F"/>
    <w:rsid w:val="00860C88"/>
    <w:rsid w:val="0086122F"/>
    <w:rsid w:val="00861B94"/>
    <w:rsid w:val="00862089"/>
    <w:rsid w:val="008631CD"/>
    <w:rsid w:val="0086327F"/>
    <w:rsid w:val="008643C7"/>
    <w:rsid w:val="00865590"/>
    <w:rsid w:val="008672C4"/>
    <w:rsid w:val="008672E9"/>
    <w:rsid w:val="008673BA"/>
    <w:rsid w:val="0087011A"/>
    <w:rsid w:val="00870D2D"/>
    <w:rsid w:val="0087152A"/>
    <w:rsid w:val="00871996"/>
    <w:rsid w:val="00872DBE"/>
    <w:rsid w:val="00873A7F"/>
    <w:rsid w:val="00873B20"/>
    <w:rsid w:val="00875459"/>
    <w:rsid w:val="00875730"/>
    <w:rsid w:val="0087692E"/>
    <w:rsid w:val="00876CC1"/>
    <w:rsid w:val="008809F0"/>
    <w:rsid w:val="00881107"/>
    <w:rsid w:val="00881225"/>
    <w:rsid w:val="008827AB"/>
    <w:rsid w:val="0088461B"/>
    <w:rsid w:val="00885606"/>
    <w:rsid w:val="0088580B"/>
    <w:rsid w:val="008866C7"/>
    <w:rsid w:val="00887A77"/>
    <w:rsid w:val="00887CED"/>
    <w:rsid w:val="00887F96"/>
    <w:rsid w:val="008900D8"/>
    <w:rsid w:val="0089104E"/>
    <w:rsid w:val="00892307"/>
    <w:rsid w:val="008935D9"/>
    <w:rsid w:val="008943A5"/>
    <w:rsid w:val="00894FB2"/>
    <w:rsid w:val="00896C37"/>
    <w:rsid w:val="00896E03"/>
    <w:rsid w:val="00897B86"/>
    <w:rsid w:val="00897C3A"/>
    <w:rsid w:val="008A0C8C"/>
    <w:rsid w:val="008A0E95"/>
    <w:rsid w:val="008A1FCB"/>
    <w:rsid w:val="008A31EB"/>
    <w:rsid w:val="008A4089"/>
    <w:rsid w:val="008A453A"/>
    <w:rsid w:val="008A4D42"/>
    <w:rsid w:val="008A5898"/>
    <w:rsid w:val="008A6739"/>
    <w:rsid w:val="008A7CA5"/>
    <w:rsid w:val="008B0A6E"/>
    <w:rsid w:val="008B0D39"/>
    <w:rsid w:val="008B1F07"/>
    <w:rsid w:val="008B24BC"/>
    <w:rsid w:val="008B2571"/>
    <w:rsid w:val="008B2811"/>
    <w:rsid w:val="008B2F5F"/>
    <w:rsid w:val="008B2FDF"/>
    <w:rsid w:val="008B3055"/>
    <w:rsid w:val="008B396A"/>
    <w:rsid w:val="008B450A"/>
    <w:rsid w:val="008B5414"/>
    <w:rsid w:val="008B5BA2"/>
    <w:rsid w:val="008B625E"/>
    <w:rsid w:val="008B6EA4"/>
    <w:rsid w:val="008B7327"/>
    <w:rsid w:val="008C1530"/>
    <w:rsid w:val="008C20C2"/>
    <w:rsid w:val="008C28F1"/>
    <w:rsid w:val="008C68F4"/>
    <w:rsid w:val="008C7A62"/>
    <w:rsid w:val="008C7D58"/>
    <w:rsid w:val="008C7DA4"/>
    <w:rsid w:val="008D1761"/>
    <w:rsid w:val="008D2894"/>
    <w:rsid w:val="008D33C9"/>
    <w:rsid w:val="008D3560"/>
    <w:rsid w:val="008D63B5"/>
    <w:rsid w:val="008D66E3"/>
    <w:rsid w:val="008D6EC4"/>
    <w:rsid w:val="008D722E"/>
    <w:rsid w:val="008D78B7"/>
    <w:rsid w:val="008D7BF9"/>
    <w:rsid w:val="008D7EDB"/>
    <w:rsid w:val="008E0044"/>
    <w:rsid w:val="008E0ED2"/>
    <w:rsid w:val="008E2961"/>
    <w:rsid w:val="008E5AC2"/>
    <w:rsid w:val="008E758B"/>
    <w:rsid w:val="008E7896"/>
    <w:rsid w:val="008F042C"/>
    <w:rsid w:val="008F1695"/>
    <w:rsid w:val="008F33F9"/>
    <w:rsid w:val="008F449B"/>
    <w:rsid w:val="008F455D"/>
    <w:rsid w:val="008F5D60"/>
    <w:rsid w:val="008F66AD"/>
    <w:rsid w:val="008F7AAF"/>
    <w:rsid w:val="00900073"/>
    <w:rsid w:val="009020BA"/>
    <w:rsid w:val="00902828"/>
    <w:rsid w:val="00902EE2"/>
    <w:rsid w:val="009047AC"/>
    <w:rsid w:val="00904E07"/>
    <w:rsid w:val="0090514D"/>
    <w:rsid w:val="009057B8"/>
    <w:rsid w:val="00910B46"/>
    <w:rsid w:val="00911120"/>
    <w:rsid w:val="00911821"/>
    <w:rsid w:val="00912818"/>
    <w:rsid w:val="00913262"/>
    <w:rsid w:val="00915097"/>
    <w:rsid w:val="00916147"/>
    <w:rsid w:val="00916411"/>
    <w:rsid w:val="009167F6"/>
    <w:rsid w:val="00921D15"/>
    <w:rsid w:val="009235E6"/>
    <w:rsid w:val="00923ECA"/>
    <w:rsid w:val="00923FF8"/>
    <w:rsid w:val="00924A4D"/>
    <w:rsid w:val="00924F1D"/>
    <w:rsid w:val="0092609C"/>
    <w:rsid w:val="00926236"/>
    <w:rsid w:val="00926B4F"/>
    <w:rsid w:val="00926C12"/>
    <w:rsid w:val="0092728A"/>
    <w:rsid w:val="00930E2F"/>
    <w:rsid w:val="00930E6B"/>
    <w:rsid w:val="00931B32"/>
    <w:rsid w:val="00931BA8"/>
    <w:rsid w:val="00932E2F"/>
    <w:rsid w:val="00932F71"/>
    <w:rsid w:val="009332F4"/>
    <w:rsid w:val="00940199"/>
    <w:rsid w:val="00940AB4"/>
    <w:rsid w:val="00941FD7"/>
    <w:rsid w:val="009434E7"/>
    <w:rsid w:val="009437C9"/>
    <w:rsid w:val="009445D1"/>
    <w:rsid w:val="009445DF"/>
    <w:rsid w:val="00946BC9"/>
    <w:rsid w:val="00947CE7"/>
    <w:rsid w:val="00950AC1"/>
    <w:rsid w:val="00951884"/>
    <w:rsid w:val="00951F2F"/>
    <w:rsid w:val="00952A21"/>
    <w:rsid w:val="009531E8"/>
    <w:rsid w:val="00954F26"/>
    <w:rsid w:val="00957599"/>
    <w:rsid w:val="009605B0"/>
    <w:rsid w:val="00960CBA"/>
    <w:rsid w:val="0096176B"/>
    <w:rsid w:val="0096179C"/>
    <w:rsid w:val="009623C4"/>
    <w:rsid w:val="00962906"/>
    <w:rsid w:val="00962E96"/>
    <w:rsid w:val="00963105"/>
    <w:rsid w:val="009674CA"/>
    <w:rsid w:val="009674EA"/>
    <w:rsid w:val="0097106F"/>
    <w:rsid w:val="009711DD"/>
    <w:rsid w:val="00972208"/>
    <w:rsid w:val="00972BE3"/>
    <w:rsid w:val="00973473"/>
    <w:rsid w:val="009737B4"/>
    <w:rsid w:val="00973B6F"/>
    <w:rsid w:val="0097438F"/>
    <w:rsid w:val="00974393"/>
    <w:rsid w:val="00975F44"/>
    <w:rsid w:val="00976B71"/>
    <w:rsid w:val="00977A7A"/>
    <w:rsid w:val="009805B6"/>
    <w:rsid w:val="00980D51"/>
    <w:rsid w:val="009811F3"/>
    <w:rsid w:val="00982F58"/>
    <w:rsid w:val="009854FF"/>
    <w:rsid w:val="00985B13"/>
    <w:rsid w:val="00985BFC"/>
    <w:rsid w:val="00985C61"/>
    <w:rsid w:val="0098746C"/>
    <w:rsid w:val="009905EB"/>
    <w:rsid w:val="00991942"/>
    <w:rsid w:val="00991C79"/>
    <w:rsid w:val="009926CD"/>
    <w:rsid w:val="00993891"/>
    <w:rsid w:val="00994F5B"/>
    <w:rsid w:val="00995E3E"/>
    <w:rsid w:val="009961F4"/>
    <w:rsid w:val="00996AC2"/>
    <w:rsid w:val="00996B88"/>
    <w:rsid w:val="009975EA"/>
    <w:rsid w:val="009A08E5"/>
    <w:rsid w:val="009A1F0A"/>
    <w:rsid w:val="009A2C62"/>
    <w:rsid w:val="009A4708"/>
    <w:rsid w:val="009A5BAC"/>
    <w:rsid w:val="009A6BDB"/>
    <w:rsid w:val="009A7094"/>
    <w:rsid w:val="009A76EF"/>
    <w:rsid w:val="009B1B14"/>
    <w:rsid w:val="009B428F"/>
    <w:rsid w:val="009B7A00"/>
    <w:rsid w:val="009B7D77"/>
    <w:rsid w:val="009C0108"/>
    <w:rsid w:val="009C07A4"/>
    <w:rsid w:val="009C095A"/>
    <w:rsid w:val="009C0B94"/>
    <w:rsid w:val="009C1352"/>
    <w:rsid w:val="009C1CF6"/>
    <w:rsid w:val="009C5405"/>
    <w:rsid w:val="009C545C"/>
    <w:rsid w:val="009C5482"/>
    <w:rsid w:val="009C5CEC"/>
    <w:rsid w:val="009C68AC"/>
    <w:rsid w:val="009C756F"/>
    <w:rsid w:val="009C7C0F"/>
    <w:rsid w:val="009C7FB0"/>
    <w:rsid w:val="009D0587"/>
    <w:rsid w:val="009D220E"/>
    <w:rsid w:val="009D281D"/>
    <w:rsid w:val="009D2C9A"/>
    <w:rsid w:val="009D43E4"/>
    <w:rsid w:val="009D4896"/>
    <w:rsid w:val="009D566B"/>
    <w:rsid w:val="009D57AF"/>
    <w:rsid w:val="009D5C0B"/>
    <w:rsid w:val="009D68CD"/>
    <w:rsid w:val="009D6B0F"/>
    <w:rsid w:val="009D7EB5"/>
    <w:rsid w:val="009E04A6"/>
    <w:rsid w:val="009E2D0F"/>
    <w:rsid w:val="009E3557"/>
    <w:rsid w:val="009E411D"/>
    <w:rsid w:val="009E5946"/>
    <w:rsid w:val="009E5D51"/>
    <w:rsid w:val="009E618B"/>
    <w:rsid w:val="009E666F"/>
    <w:rsid w:val="009F03C4"/>
    <w:rsid w:val="009F1122"/>
    <w:rsid w:val="009F11D7"/>
    <w:rsid w:val="009F1B96"/>
    <w:rsid w:val="009F2650"/>
    <w:rsid w:val="009F26A0"/>
    <w:rsid w:val="009F3D0E"/>
    <w:rsid w:val="009F3F5B"/>
    <w:rsid w:val="009F479E"/>
    <w:rsid w:val="009F5A05"/>
    <w:rsid w:val="009F6C29"/>
    <w:rsid w:val="009F6E13"/>
    <w:rsid w:val="009F734E"/>
    <w:rsid w:val="00A00534"/>
    <w:rsid w:val="00A00585"/>
    <w:rsid w:val="00A0070F"/>
    <w:rsid w:val="00A007E6"/>
    <w:rsid w:val="00A01D2A"/>
    <w:rsid w:val="00A02536"/>
    <w:rsid w:val="00A02AE6"/>
    <w:rsid w:val="00A02B50"/>
    <w:rsid w:val="00A02D6A"/>
    <w:rsid w:val="00A031C8"/>
    <w:rsid w:val="00A03C5C"/>
    <w:rsid w:val="00A07785"/>
    <w:rsid w:val="00A07DD4"/>
    <w:rsid w:val="00A10AE6"/>
    <w:rsid w:val="00A1123C"/>
    <w:rsid w:val="00A11586"/>
    <w:rsid w:val="00A12E55"/>
    <w:rsid w:val="00A13AD4"/>
    <w:rsid w:val="00A143E2"/>
    <w:rsid w:val="00A176C3"/>
    <w:rsid w:val="00A24DDB"/>
    <w:rsid w:val="00A26268"/>
    <w:rsid w:val="00A30171"/>
    <w:rsid w:val="00A3069F"/>
    <w:rsid w:val="00A32551"/>
    <w:rsid w:val="00A328D6"/>
    <w:rsid w:val="00A33349"/>
    <w:rsid w:val="00A33E68"/>
    <w:rsid w:val="00A34975"/>
    <w:rsid w:val="00A3648D"/>
    <w:rsid w:val="00A36667"/>
    <w:rsid w:val="00A369B7"/>
    <w:rsid w:val="00A40EDC"/>
    <w:rsid w:val="00A41089"/>
    <w:rsid w:val="00A41250"/>
    <w:rsid w:val="00A42709"/>
    <w:rsid w:val="00A43233"/>
    <w:rsid w:val="00A4368B"/>
    <w:rsid w:val="00A44377"/>
    <w:rsid w:val="00A47C32"/>
    <w:rsid w:val="00A5223C"/>
    <w:rsid w:val="00A52D5C"/>
    <w:rsid w:val="00A53B22"/>
    <w:rsid w:val="00A552DC"/>
    <w:rsid w:val="00A5546F"/>
    <w:rsid w:val="00A55F71"/>
    <w:rsid w:val="00A5638E"/>
    <w:rsid w:val="00A57F0F"/>
    <w:rsid w:val="00A60AC3"/>
    <w:rsid w:val="00A6117F"/>
    <w:rsid w:val="00A61B0B"/>
    <w:rsid w:val="00A61C0D"/>
    <w:rsid w:val="00A62283"/>
    <w:rsid w:val="00A6298D"/>
    <w:rsid w:val="00A637B2"/>
    <w:rsid w:val="00A63BE3"/>
    <w:rsid w:val="00A644C0"/>
    <w:rsid w:val="00A66102"/>
    <w:rsid w:val="00A66D20"/>
    <w:rsid w:val="00A670B0"/>
    <w:rsid w:val="00A67543"/>
    <w:rsid w:val="00A679DE"/>
    <w:rsid w:val="00A72A8A"/>
    <w:rsid w:val="00A7435E"/>
    <w:rsid w:val="00A75505"/>
    <w:rsid w:val="00A75D6C"/>
    <w:rsid w:val="00A7646A"/>
    <w:rsid w:val="00A80E34"/>
    <w:rsid w:val="00A84449"/>
    <w:rsid w:val="00A8488E"/>
    <w:rsid w:val="00A84B93"/>
    <w:rsid w:val="00A86081"/>
    <w:rsid w:val="00A86768"/>
    <w:rsid w:val="00A87E47"/>
    <w:rsid w:val="00A90055"/>
    <w:rsid w:val="00A91471"/>
    <w:rsid w:val="00A918DD"/>
    <w:rsid w:val="00A91CC4"/>
    <w:rsid w:val="00A91F31"/>
    <w:rsid w:val="00A93500"/>
    <w:rsid w:val="00A93981"/>
    <w:rsid w:val="00A9419E"/>
    <w:rsid w:val="00A94D84"/>
    <w:rsid w:val="00A95E9E"/>
    <w:rsid w:val="00AA0805"/>
    <w:rsid w:val="00AA1114"/>
    <w:rsid w:val="00AA1118"/>
    <w:rsid w:val="00AA116D"/>
    <w:rsid w:val="00AA18D2"/>
    <w:rsid w:val="00AA23DC"/>
    <w:rsid w:val="00AA36BA"/>
    <w:rsid w:val="00AA3B72"/>
    <w:rsid w:val="00AA46BE"/>
    <w:rsid w:val="00AA4DF0"/>
    <w:rsid w:val="00AA4F2C"/>
    <w:rsid w:val="00AA5338"/>
    <w:rsid w:val="00AA5775"/>
    <w:rsid w:val="00AA75B4"/>
    <w:rsid w:val="00AA762A"/>
    <w:rsid w:val="00AA7FF9"/>
    <w:rsid w:val="00AB09A8"/>
    <w:rsid w:val="00AB2416"/>
    <w:rsid w:val="00AB4C08"/>
    <w:rsid w:val="00AB4D93"/>
    <w:rsid w:val="00AB5E83"/>
    <w:rsid w:val="00AB685A"/>
    <w:rsid w:val="00AC1C7C"/>
    <w:rsid w:val="00AC28D1"/>
    <w:rsid w:val="00AC2D32"/>
    <w:rsid w:val="00AC4413"/>
    <w:rsid w:val="00AC4830"/>
    <w:rsid w:val="00AC4A76"/>
    <w:rsid w:val="00AC5352"/>
    <w:rsid w:val="00AC6C3E"/>
    <w:rsid w:val="00AC749A"/>
    <w:rsid w:val="00AC7915"/>
    <w:rsid w:val="00AD0E34"/>
    <w:rsid w:val="00AD1382"/>
    <w:rsid w:val="00AD17E5"/>
    <w:rsid w:val="00AD2279"/>
    <w:rsid w:val="00AD2327"/>
    <w:rsid w:val="00AD2707"/>
    <w:rsid w:val="00AD376B"/>
    <w:rsid w:val="00AD3C9E"/>
    <w:rsid w:val="00AD4BA9"/>
    <w:rsid w:val="00AD607D"/>
    <w:rsid w:val="00AD61E7"/>
    <w:rsid w:val="00AD657C"/>
    <w:rsid w:val="00AD67B7"/>
    <w:rsid w:val="00AE1462"/>
    <w:rsid w:val="00AE1844"/>
    <w:rsid w:val="00AE20EF"/>
    <w:rsid w:val="00AE558A"/>
    <w:rsid w:val="00AE58FB"/>
    <w:rsid w:val="00AE7C52"/>
    <w:rsid w:val="00AF0C9B"/>
    <w:rsid w:val="00AF0F6A"/>
    <w:rsid w:val="00AF168A"/>
    <w:rsid w:val="00AF1B5C"/>
    <w:rsid w:val="00AF2996"/>
    <w:rsid w:val="00AF2DB9"/>
    <w:rsid w:val="00AF310D"/>
    <w:rsid w:val="00AF3517"/>
    <w:rsid w:val="00AF3A50"/>
    <w:rsid w:val="00AF45E6"/>
    <w:rsid w:val="00AF5418"/>
    <w:rsid w:val="00AF5599"/>
    <w:rsid w:val="00AF603E"/>
    <w:rsid w:val="00AF6BCF"/>
    <w:rsid w:val="00AF7B0B"/>
    <w:rsid w:val="00B0028F"/>
    <w:rsid w:val="00B01854"/>
    <w:rsid w:val="00B01D3E"/>
    <w:rsid w:val="00B026C9"/>
    <w:rsid w:val="00B03354"/>
    <w:rsid w:val="00B03A8E"/>
    <w:rsid w:val="00B03D49"/>
    <w:rsid w:val="00B040C6"/>
    <w:rsid w:val="00B047E1"/>
    <w:rsid w:val="00B06F2D"/>
    <w:rsid w:val="00B105C9"/>
    <w:rsid w:val="00B106CE"/>
    <w:rsid w:val="00B12696"/>
    <w:rsid w:val="00B129F2"/>
    <w:rsid w:val="00B130D7"/>
    <w:rsid w:val="00B13592"/>
    <w:rsid w:val="00B13BB2"/>
    <w:rsid w:val="00B140BE"/>
    <w:rsid w:val="00B1468B"/>
    <w:rsid w:val="00B1485E"/>
    <w:rsid w:val="00B14C53"/>
    <w:rsid w:val="00B15216"/>
    <w:rsid w:val="00B1523B"/>
    <w:rsid w:val="00B16AE0"/>
    <w:rsid w:val="00B1731D"/>
    <w:rsid w:val="00B2022F"/>
    <w:rsid w:val="00B210F8"/>
    <w:rsid w:val="00B2199F"/>
    <w:rsid w:val="00B2332E"/>
    <w:rsid w:val="00B2368F"/>
    <w:rsid w:val="00B253C5"/>
    <w:rsid w:val="00B25DBF"/>
    <w:rsid w:val="00B260EB"/>
    <w:rsid w:val="00B26211"/>
    <w:rsid w:val="00B26237"/>
    <w:rsid w:val="00B26BBF"/>
    <w:rsid w:val="00B26D4E"/>
    <w:rsid w:val="00B27328"/>
    <w:rsid w:val="00B30966"/>
    <w:rsid w:val="00B31608"/>
    <w:rsid w:val="00B3187D"/>
    <w:rsid w:val="00B31D19"/>
    <w:rsid w:val="00B33F48"/>
    <w:rsid w:val="00B348C3"/>
    <w:rsid w:val="00B3719C"/>
    <w:rsid w:val="00B37B80"/>
    <w:rsid w:val="00B37CB6"/>
    <w:rsid w:val="00B407F9"/>
    <w:rsid w:val="00B410C5"/>
    <w:rsid w:val="00B42145"/>
    <w:rsid w:val="00B4328F"/>
    <w:rsid w:val="00B43760"/>
    <w:rsid w:val="00B45250"/>
    <w:rsid w:val="00B452F2"/>
    <w:rsid w:val="00B4543A"/>
    <w:rsid w:val="00B456A9"/>
    <w:rsid w:val="00B4760E"/>
    <w:rsid w:val="00B47F50"/>
    <w:rsid w:val="00B51EB9"/>
    <w:rsid w:val="00B520B9"/>
    <w:rsid w:val="00B531CD"/>
    <w:rsid w:val="00B545DB"/>
    <w:rsid w:val="00B559DA"/>
    <w:rsid w:val="00B55A95"/>
    <w:rsid w:val="00B55DEC"/>
    <w:rsid w:val="00B56564"/>
    <w:rsid w:val="00B56CF7"/>
    <w:rsid w:val="00B571A9"/>
    <w:rsid w:val="00B57540"/>
    <w:rsid w:val="00B606FF"/>
    <w:rsid w:val="00B62F82"/>
    <w:rsid w:val="00B64260"/>
    <w:rsid w:val="00B64AA6"/>
    <w:rsid w:val="00B64D54"/>
    <w:rsid w:val="00B65B9B"/>
    <w:rsid w:val="00B66733"/>
    <w:rsid w:val="00B672EE"/>
    <w:rsid w:val="00B67398"/>
    <w:rsid w:val="00B67CDB"/>
    <w:rsid w:val="00B67DAE"/>
    <w:rsid w:val="00B7049B"/>
    <w:rsid w:val="00B7143A"/>
    <w:rsid w:val="00B7192E"/>
    <w:rsid w:val="00B71B75"/>
    <w:rsid w:val="00B72E64"/>
    <w:rsid w:val="00B747D6"/>
    <w:rsid w:val="00B74FC6"/>
    <w:rsid w:val="00B814F0"/>
    <w:rsid w:val="00B8179A"/>
    <w:rsid w:val="00B81F6F"/>
    <w:rsid w:val="00B834BD"/>
    <w:rsid w:val="00B8378C"/>
    <w:rsid w:val="00B842CF"/>
    <w:rsid w:val="00B8490A"/>
    <w:rsid w:val="00B84AC0"/>
    <w:rsid w:val="00B8538D"/>
    <w:rsid w:val="00B85AD4"/>
    <w:rsid w:val="00B85C97"/>
    <w:rsid w:val="00B906F0"/>
    <w:rsid w:val="00B9093E"/>
    <w:rsid w:val="00B90A6F"/>
    <w:rsid w:val="00B90F53"/>
    <w:rsid w:val="00B911A3"/>
    <w:rsid w:val="00B9122E"/>
    <w:rsid w:val="00B91650"/>
    <w:rsid w:val="00B91704"/>
    <w:rsid w:val="00B91B39"/>
    <w:rsid w:val="00B9383A"/>
    <w:rsid w:val="00B9434D"/>
    <w:rsid w:val="00B94804"/>
    <w:rsid w:val="00B94D70"/>
    <w:rsid w:val="00B97324"/>
    <w:rsid w:val="00B97399"/>
    <w:rsid w:val="00BA13F0"/>
    <w:rsid w:val="00BA1A65"/>
    <w:rsid w:val="00BA26FA"/>
    <w:rsid w:val="00BA5A6B"/>
    <w:rsid w:val="00BA5CBD"/>
    <w:rsid w:val="00BA7692"/>
    <w:rsid w:val="00BB0E80"/>
    <w:rsid w:val="00BB2444"/>
    <w:rsid w:val="00BB24AB"/>
    <w:rsid w:val="00BB2F15"/>
    <w:rsid w:val="00BB3012"/>
    <w:rsid w:val="00BB3A69"/>
    <w:rsid w:val="00BB42B9"/>
    <w:rsid w:val="00BB46F3"/>
    <w:rsid w:val="00BB5796"/>
    <w:rsid w:val="00BB5B11"/>
    <w:rsid w:val="00BB5C4B"/>
    <w:rsid w:val="00BB62FF"/>
    <w:rsid w:val="00BB663B"/>
    <w:rsid w:val="00BB78A8"/>
    <w:rsid w:val="00BC3B13"/>
    <w:rsid w:val="00BC4D87"/>
    <w:rsid w:val="00BC5324"/>
    <w:rsid w:val="00BC7742"/>
    <w:rsid w:val="00BC7EF2"/>
    <w:rsid w:val="00BD0C34"/>
    <w:rsid w:val="00BD0FBE"/>
    <w:rsid w:val="00BD1042"/>
    <w:rsid w:val="00BD1450"/>
    <w:rsid w:val="00BD1F8D"/>
    <w:rsid w:val="00BD4415"/>
    <w:rsid w:val="00BD45A8"/>
    <w:rsid w:val="00BD48B8"/>
    <w:rsid w:val="00BD545A"/>
    <w:rsid w:val="00BD58B0"/>
    <w:rsid w:val="00BD678D"/>
    <w:rsid w:val="00BD6B7F"/>
    <w:rsid w:val="00BD74C9"/>
    <w:rsid w:val="00BD7C0E"/>
    <w:rsid w:val="00BE0923"/>
    <w:rsid w:val="00BE1683"/>
    <w:rsid w:val="00BE16D4"/>
    <w:rsid w:val="00BE1D06"/>
    <w:rsid w:val="00BE259C"/>
    <w:rsid w:val="00BE2682"/>
    <w:rsid w:val="00BE3731"/>
    <w:rsid w:val="00BE401D"/>
    <w:rsid w:val="00BE4558"/>
    <w:rsid w:val="00BE4F3C"/>
    <w:rsid w:val="00BE6041"/>
    <w:rsid w:val="00BE6C50"/>
    <w:rsid w:val="00BE733E"/>
    <w:rsid w:val="00BE7F9E"/>
    <w:rsid w:val="00BF161C"/>
    <w:rsid w:val="00BF201D"/>
    <w:rsid w:val="00BF2A4B"/>
    <w:rsid w:val="00BF2D3D"/>
    <w:rsid w:val="00BF37DE"/>
    <w:rsid w:val="00BF3C85"/>
    <w:rsid w:val="00BF65F6"/>
    <w:rsid w:val="00BF6A41"/>
    <w:rsid w:val="00BF7823"/>
    <w:rsid w:val="00C005E0"/>
    <w:rsid w:val="00C0196F"/>
    <w:rsid w:val="00C024BB"/>
    <w:rsid w:val="00C02706"/>
    <w:rsid w:val="00C047B5"/>
    <w:rsid w:val="00C06660"/>
    <w:rsid w:val="00C067FD"/>
    <w:rsid w:val="00C10B7B"/>
    <w:rsid w:val="00C10B9E"/>
    <w:rsid w:val="00C1201E"/>
    <w:rsid w:val="00C12856"/>
    <w:rsid w:val="00C12E97"/>
    <w:rsid w:val="00C12EC9"/>
    <w:rsid w:val="00C13B5C"/>
    <w:rsid w:val="00C1449D"/>
    <w:rsid w:val="00C14689"/>
    <w:rsid w:val="00C14D91"/>
    <w:rsid w:val="00C15901"/>
    <w:rsid w:val="00C15C2F"/>
    <w:rsid w:val="00C163C8"/>
    <w:rsid w:val="00C16CDC"/>
    <w:rsid w:val="00C16EAF"/>
    <w:rsid w:val="00C1735A"/>
    <w:rsid w:val="00C17EB9"/>
    <w:rsid w:val="00C207B2"/>
    <w:rsid w:val="00C216F9"/>
    <w:rsid w:val="00C21FF6"/>
    <w:rsid w:val="00C22108"/>
    <w:rsid w:val="00C227F5"/>
    <w:rsid w:val="00C23339"/>
    <w:rsid w:val="00C2385B"/>
    <w:rsid w:val="00C2462F"/>
    <w:rsid w:val="00C260CC"/>
    <w:rsid w:val="00C27730"/>
    <w:rsid w:val="00C27CCB"/>
    <w:rsid w:val="00C349E6"/>
    <w:rsid w:val="00C35164"/>
    <w:rsid w:val="00C377E1"/>
    <w:rsid w:val="00C40B2D"/>
    <w:rsid w:val="00C43601"/>
    <w:rsid w:val="00C43A0F"/>
    <w:rsid w:val="00C43FC8"/>
    <w:rsid w:val="00C44CF4"/>
    <w:rsid w:val="00C4745E"/>
    <w:rsid w:val="00C47D9A"/>
    <w:rsid w:val="00C5018C"/>
    <w:rsid w:val="00C50683"/>
    <w:rsid w:val="00C5073A"/>
    <w:rsid w:val="00C51B69"/>
    <w:rsid w:val="00C523F3"/>
    <w:rsid w:val="00C528A0"/>
    <w:rsid w:val="00C54D29"/>
    <w:rsid w:val="00C5505E"/>
    <w:rsid w:val="00C5750D"/>
    <w:rsid w:val="00C6054B"/>
    <w:rsid w:val="00C61177"/>
    <w:rsid w:val="00C61311"/>
    <w:rsid w:val="00C616C8"/>
    <w:rsid w:val="00C62152"/>
    <w:rsid w:val="00C62FD1"/>
    <w:rsid w:val="00C64E3A"/>
    <w:rsid w:val="00C6591B"/>
    <w:rsid w:val="00C65F3E"/>
    <w:rsid w:val="00C666EF"/>
    <w:rsid w:val="00C66A72"/>
    <w:rsid w:val="00C708D4"/>
    <w:rsid w:val="00C708DA"/>
    <w:rsid w:val="00C71021"/>
    <w:rsid w:val="00C71BB9"/>
    <w:rsid w:val="00C728AD"/>
    <w:rsid w:val="00C72FE8"/>
    <w:rsid w:val="00C73A27"/>
    <w:rsid w:val="00C73C33"/>
    <w:rsid w:val="00C755E4"/>
    <w:rsid w:val="00C763CC"/>
    <w:rsid w:val="00C77212"/>
    <w:rsid w:val="00C77529"/>
    <w:rsid w:val="00C8027A"/>
    <w:rsid w:val="00C8030C"/>
    <w:rsid w:val="00C81BC7"/>
    <w:rsid w:val="00C82155"/>
    <w:rsid w:val="00C85142"/>
    <w:rsid w:val="00C858BE"/>
    <w:rsid w:val="00C86317"/>
    <w:rsid w:val="00C86FF8"/>
    <w:rsid w:val="00C87594"/>
    <w:rsid w:val="00C87BC1"/>
    <w:rsid w:val="00C9010C"/>
    <w:rsid w:val="00C901E2"/>
    <w:rsid w:val="00C908E2"/>
    <w:rsid w:val="00C90A76"/>
    <w:rsid w:val="00C9128C"/>
    <w:rsid w:val="00C917BF"/>
    <w:rsid w:val="00C91E03"/>
    <w:rsid w:val="00C9291C"/>
    <w:rsid w:val="00C95D93"/>
    <w:rsid w:val="00C97794"/>
    <w:rsid w:val="00C97FC7"/>
    <w:rsid w:val="00CA0F0F"/>
    <w:rsid w:val="00CA132C"/>
    <w:rsid w:val="00CA477A"/>
    <w:rsid w:val="00CA4C00"/>
    <w:rsid w:val="00CA4C32"/>
    <w:rsid w:val="00CA545F"/>
    <w:rsid w:val="00CA6176"/>
    <w:rsid w:val="00CA65F1"/>
    <w:rsid w:val="00CA687E"/>
    <w:rsid w:val="00CA6E57"/>
    <w:rsid w:val="00CA7621"/>
    <w:rsid w:val="00CA7CEB"/>
    <w:rsid w:val="00CA7E28"/>
    <w:rsid w:val="00CB325E"/>
    <w:rsid w:val="00CB3CA2"/>
    <w:rsid w:val="00CB4CD8"/>
    <w:rsid w:val="00CB5230"/>
    <w:rsid w:val="00CB69B9"/>
    <w:rsid w:val="00CB7850"/>
    <w:rsid w:val="00CC061E"/>
    <w:rsid w:val="00CC0677"/>
    <w:rsid w:val="00CC2372"/>
    <w:rsid w:val="00CC429B"/>
    <w:rsid w:val="00CD1C48"/>
    <w:rsid w:val="00CD1F0E"/>
    <w:rsid w:val="00CD3289"/>
    <w:rsid w:val="00CD38AA"/>
    <w:rsid w:val="00CD3CED"/>
    <w:rsid w:val="00CD5066"/>
    <w:rsid w:val="00CD550E"/>
    <w:rsid w:val="00CD745F"/>
    <w:rsid w:val="00CD7EA8"/>
    <w:rsid w:val="00CE23BF"/>
    <w:rsid w:val="00CE463E"/>
    <w:rsid w:val="00CE47F0"/>
    <w:rsid w:val="00CE4B2D"/>
    <w:rsid w:val="00CE4B54"/>
    <w:rsid w:val="00CE527C"/>
    <w:rsid w:val="00CE56AF"/>
    <w:rsid w:val="00CF05DE"/>
    <w:rsid w:val="00CF095A"/>
    <w:rsid w:val="00CF0980"/>
    <w:rsid w:val="00CF0D60"/>
    <w:rsid w:val="00CF2FB4"/>
    <w:rsid w:val="00CF31D0"/>
    <w:rsid w:val="00CF328C"/>
    <w:rsid w:val="00CF4BB5"/>
    <w:rsid w:val="00CF4E11"/>
    <w:rsid w:val="00CF5257"/>
    <w:rsid w:val="00CF5C6D"/>
    <w:rsid w:val="00CF61D8"/>
    <w:rsid w:val="00CF6A54"/>
    <w:rsid w:val="00CF7002"/>
    <w:rsid w:val="00CF72FE"/>
    <w:rsid w:val="00D0078C"/>
    <w:rsid w:val="00D01C79"/>
    <w:rsid w:val="00D02120"/>
    <w:rsid w:val="00D0295C"/>
    <w:rsid w:val="00D030AC"/>
    <w:rsid w:val="00D0388A"/>
    <w:rsid w:val="00D03952"/>
    <w:rsid w:val="00D04DA8"/>
    <w:rsid w:val="00D063DE"/>
    <w:rsid w:val="00D10712"/>
    <w:rsid w:val="00D117EB"/>
    <w:rsid w:val="00D153B6"/>
    <w:rsid w:val="00D15A82"/>
    <w:rsid w:val="00D15E7B"/>
    <w:rsid w:val="00D17409"/>
    <w:rsid w:val="00D20036"/>
    <w:rsid w:val="00D20C96"/>
    <w:rsid w:val="00D2128C"/>
    <w:rsid w:val="00D2170A"/>
    <w:rsid w:val="00D2206F"/>
    <w:rsid w:val="00D2223F"/>
    <w:rsid w:val="00D230D3"/>
    <w:rsid w:val="00D24B6A"/>
    <w:rsid w:val="00D26EDB"/>
    <w:rsid w:val="00D26F4C"/>
    <w:rsid w:val="00D27468"/>
    <w:rsid w:val="00D277F9"/>
    <w:rsid w:val="00D278A1"/>
    <w:rsid w:val="00D307A8"/>
    <w:rsid w:val="00D30BAD"/>
    <w:rsid w:val="00D31504"/>
    <w:rsid w:val="00D31E3D"/>
    <w:rsid w:val="00D334E0"/>
    <w:rsid w:val="00D35988"/>
    <w:rsid w:val="00D36129"/>
    <w:rsid w:val="00D37F34"/>
    <w:rsid w:val="00D411AB"/>
    <w:rsid w:val="00D43161"/>
    <w:rsid w:val="00D43BB6"/>
    <w:rsid w:val="00D446F5"/>
    <w:rsid w:val="00D47ABF"/>
    <w:rsid w:val="00D51A6E"/>
    <w:rsid w:val="00D521DC"/>
    <w:rsid w:val="00D53418"/>
    <w:rsid w:val="00D5444C"/>
    <w:rsid w:val="00D548B7"/>
    <w:rsid w:val="00D55312"/>
    <w:rsid w:val="00D55B74"/>
    <w:rsid w:val="00D561C5"/>
    <w:rsid w:val="00D57308"/>
    <w:rsid w:val="00D578EE"/>
    <w:rsid w:val="00D60B28"/>
    <w:rsid w:val="00D614AA"/>
    <w:rsid w:val="00D6155E"/>
    <w:rsid w:val="00D61A06"/>
    <w:rsid w:val="00D61B30"/>
    <w:rsid w:val="00D63C8D"/>
    <w:rsid w:val="00D64630"/>
    <w:rsid w:val="00D6535F"/>
    <w:rsid w:val="00D65E30"/>
    <w:rsid w:val="00D661E9"/>
    <w:rsid w:val="00D70165"/>
    <w:rsid w:val="00D7264D"/>
    <w:rsid w:val="00D72705"/>
    <w:rsid w:val="00D7344B"/>
    <w:rsid w:val="00D74045"/>
    <w:rsid w:val="00D75D69"/>
    <w:rsid w:val="00D7619D"/>
    <w:rsid w:val="00D763D7"/>
    <w:rsid w:val="00D76BD0"/>
    <w:rsid w:val="00D801FF"/>
    <w:rsid w:val="00D8183A"/>
    <w:rsid w:val="00D82259"/>
    <w:rsid w:val="00D82628"/>
    <w:rsid w:val="00D829AF"/>
    <w:rsid w:val="00D83E0F"/>
    <w:rsid w:val="00D846E7"/>
    <w:rsid w:val="00D84DD7"/>
    <w:rsid w:val="00D86A13"/>
    <w:rsid w:val="00D871B5"/>
    <w:rsid w:val="00D901DF"/>
    <w:rsid w:val="00D9065C"/>
    <w:rsid w:val="00D90F6E"/>
    <w:rsid w:val="00D92EDF"/>
    <w:rsid w:val="00D94834"/>
    <w:rsid w:val="00D95745"/>
    <w:rsid w:val="00D95E15"/>
    <w:rsid w:val="00D967DC"/>
    <w:rsid w:val="00D96ABB"/>
    <w:rsid w:val="00DA0BCF"/>
    <w:rsid w:val="00DA1B06"/>
    <w:rsid w:val="00DA1B40"/>
    <w:rsid w:val="00DA1E4B"/>
    <w:rsid w:val="00DA618C"/>
    <w:rsid w:val="00DA672C"/>
    <w:rsid w:val="00DA6812"/>
    <w:rsid w:val="00DA6AE5"/>
    <w:rsid w:val="00DA6D0A"/>
    <w:rsid w:val="00DA75A7"/>
    <w:rsid w:val="00DB0982"/>
    <w:rsid w:val="00DB0BC5"/>
    <w:rsid w:val="00DB1FBC"/>
    <w:rsid w:val="00DB2665"/>
    <w:rsid w:val="00DB4594"/>
    <w:rsid w:val="00DB45B1"/>
    <w:rsid w:val="00DB473C"/>
    <w:rsid w:val="00DB506C"/>
    <w:rsid w:val="00DB6983"/>
    <w:rsid w:val="00DB768A"/>
    <w:rsid w:val="00DB7D37"/>
    <w:rsid w:val="00DB7EE9"/>
    <w:rsid w:val="00DC04EC"/>
    <w:rsid w:val="00DC0650"/>
    <w:rsid w:val="00DC2CCC"/>
    <w:rsid w:val="00DC59E5"/>
    <w:rsid w:val="00DC6025"/>
    <w:rsid w:val="00DC67A8"/>
    <w:rsid w:val="00DC7319"/>
    <w:rsid w:val="00DC73D4"/>
    <w:rsid w:val="00DC7A3A"/>
    <w:rsid w:val="00DD00D9"/>
    <w:rsid w:val="00DD0845"/>
    <w:rsid w:val="00DD0FE3"/>
    <w:rsid w:val="00DD2E88"/>
    <w:rsid w:val="00DD3948"/>
    <w:rsid w:val="00DD3F29"/>
    <w:rsid w:val="00DD527A"/>
    <w:rsid w:val="00DD544F"/>
    <w:rsid w:val="00DD5457"/>
    <w:rsid w:val="00DD683C"/>
    <w:rsid w:val="00DD7C1B"/>
    <w:rsid w:val="00DE172D"/>
    <w:rsid w:val="00DE190B"/>
    <w:rsid w:val="00DE1B92"/>
    <w:rsid w:val="00DE261B"/>
    <w:rsid w:val="00DE292E"/>
    <w:rsid w:val="00DE551D"/>
    <w:rsid w:val="00DE5BCB"/>
    <w:rsid w:val="00DE6131"/>
    <w:rsid w:val="00DE7AD5"/>
    <w:rsid w:val="00DF171B"/>
    <w:rsid w:val="00DF226D"/>
    <w:rsid w:val="00DF3699"/>
    <w:rsid w:val="00DF3BB9"/>
    <w:rsid w:val="00DF3C7E"/>
    <w:rsid w:val="00DF4482"/>
    <w:rsid w:val="00DF4859"/>
    <w:rsid w:val="00DF4BFE"/>
    <w:rsid w:val="00DF4D24"/>
    <w:rsid w:val="00DF6EB1"/>
    <w:rsid w:val="00DF752B"/>
    <w:rsid w:val="00E00D36"/>
    <w:rsid w:val="00E018FF"/>
    <w:rsid w:val="00E01E75"/>
    <w:rsid w:val="00E0238E"/>
    <w:rsid w:val="00E03ADC"/>
    <w:rsid w:val="00E04D5D"/>
    <w:rsid w:val="00E06EFA"/>
    <w:rsid w:val="00E10240"/>
    <w:rsid w:val="00E10EA2"/>
    <w:rsid w:val="00E12B03"/>
    <w:rsid w:val="00E16F02"/>
    <w:rsid w:val="00E17AF9"/>
    <w:rsid w:val="00E2017D"/>
    <w:rsid w:val="00E20625"/>
    <w:rsid w:val="00E20648"/>
    <w:rsid w:val="00E210E4"/>
    <w:rsid w:val="00E21830"/>
    <w:rsid w:val="00E23643"/>
    <w:rsid w:val="00E2441F"/>
    <w:rsid w:val="00E24582"/>
    <w:rsid w:val="00E24968"/>
    <w:rsid w:val="00E24C93"/>
    <w:rsid w:val="00E24E90"/>
    <w:rsid w:val="00E253A0"/>
    <w:rsid w:val="00E264ED"/>
    <w:rsid w:val="00E26AB2"/>
    <w:rsid w:val="00E26B06"/>
    <w:rsid w:val="00E26F2F"/>
    <w:rsid w:val="00E27804"/>
    <w:rsid w:val="00E279BE"/>
    <w:rsid w:val="00E27B2E"/>
    <w:rsid w:val="00E312BC"/>
    <w:rsid w:val="00E3161F"/>
    <w:rsid w:val="00E31638"/>
    <w:rsid w:val="00E31939"/>
    <w:rsid w:val="00E337DD"/>
    <w:rsid w:val="00E35699"/>
    <w:rsid w:val="00E357F3"/>
    <w:rsid w:val="00E35AEC"/>
    <w:rsid w:val="00E36CF9"/>
    <w:rsid w:val="00E37A62"/>
    <w:rsid w:val="00E4039B"/>
    <w:rsid w:val="00E40AFB"/>
    <w:rsid w:val="00E419C3"/>
    <w:rsid w:val="00E44121"/>
    <w:rsid w:val="00E44CD9"/>
    <w:rsid w:val="00E4683B"/>
    <w:rsid w:val="00E47BDD"/>
    <w:rsid w:val="00E47CC0"/>
    <w:rsid w:val="00E507F0"/>
    <w:rsid w:val="00E52B1E"/>
    <w:rsid w:val="00E52C3F"/>
    <w:rsid w:val="00E531D3"/>
    <w:rsid w:val="00E5390C"/>
    <w:rsid w:val="00E53C2D"/>
    <w:rsid w:val="00E562E1"/>
    <w:rsid w:val="00E5639B"/>
    <w:rsid w:val="00E56ECB"/>
    <w:rsid w:val="00E56F0C"/>
    <w:rsid w:val="00E5786A"/>
    <w:rsid w:val="00E619D0"/>
    <w:rsid w:val="00E631C9"/>
    <w:rsid w:val="00E63698"/>
    <w:rsid w:val="00E64918"/>
    <w:rsid w:val="00E64F4C"/>
    <w:rsid w:val="00E661D6"/>
    <w:rsid w:val="00E668C8"/>
    <w:rsid w:val="00E71BA9"/>
    <w:rsid w:val="00E71EF0"/>
    <w:rsid w:val="00E75333"/>
    <w:rsid w:val="00E765AE"/>
    <w:rsid w:val="00E76790"/>
    <w:rsid w:val="00E76CF3"/>
    <w:rsid w:val="00E76F85"/>
    <w:rsid w:val="00E77E21"/>
    <w:rsid w:val="00E8007E"/>
    <w:rsid w:val="00E80448"/>
    <w:rsid w:val="00E8081A"/>
    <w:rsid w:val="00E815EF"/>
    <w:rsid w:val="00E8467D"/>
    <w:rsid w:val="00E85090"/>
    <w:rsid w:val="00E870C3"/>
    <w:rsid w:val="00E9111B"/>
    <w:rsid w:val="00E912D3"/>
    <w:rsid w:val="00E91565"/>
    <w:rsid w:val="00E91EE5"/>
    <w:rsid w:val="00E91F77"/>
    <w:rsid w:val="00E930FE"/>
    <w:rsid w:val="00E931AA"/>
    <w:rsid w:val="00E93308"/>
    <w:rsid w:val="00E93E80"/>
    <w:rsid w:val="00E97DA5"/>
    <w:rsid w:val="00E97EA9"/>
    <w:rsid w:val="00EA0328"/>
    <w:rsid w:val="00EA36FC"/>
    <w:rsid w:val="00EA3F64"/>
    <w:rsid w:val="00EA3F69"/>
    <w:rsid w:val="00EA4777"/>
    <w:rsid w:val="00EB0D4D"/>
    <w:rsid w:val="00EB2B07"/>
    <w:rsid w:val="00EB4134"/>
    <w:rsid w:val="00EB4353"/>
    <w:rsid w:val="00EB4D55"/>
    <w:rsid w:val="00EB5082"/>
    <w:rsid w:val="00EB5850"/>
    <w:rsid w:val="00EB5D94"/>
    <w:rsid w:val="00EB679E"/>
    <w:rsid w:val="00EB6C0C"/>
    <w:rsid w:val="00EC04ED"/>
    <w:rsid w:val="00EC0876"/>
    <w:rsid w:val="00EC0F28"/>
    <w:rsid w:val="00EC14A6"/>
    <w:rsid w:val="00EC193E"/>
    <w:rsid w:val="00EC23D7"/>
    <w:rsid w:val="00EC262A"/>
    <w:rsid w:val="00EC277F"/>
    <w:rsid w:val="00EC2D12"/>
    <w:rsid w:val="00EC39A1"/>
    <w:rsid w:val="00EC3D1F"/>
    <w:rsid w:val="00EC50C7"/>
    <w:rsid w:val="00EC538F"/>
    <w:rsid w:val="00EC5644"/>
    <w:rsid w:val="00EC60C1"/>
    <w:rsid w:val="00EC6E76"/>
    <w:rsid w:val="00EC74DC"/>
    <w:rsid w:val="00EC79EC"/>
    <w:rsid w:val="00ED0A80"/>
    <w:rsid w:val="00ED0C69"/>
    <w:rsid w:val="00ED285A"/>
    <w:rsid w:val="00ED3DE5"/>
    <w:rsid w:val="00ED4851"/>
    <w:rsid w:val="00ED54E4"/>
    <w:rsid w:val="00ED6510"/>
    <w:rsid w:val="00ED66B9"/>
    <w:rsid w:val="00ED702B"/>
    <w:rsid w:val="00ED7BA8"/>
    <w:rsid w:val="00EE00DA"/>
    <w:rsid w:val="00EE1200"/>
    <w:rsid w:val="00EE1BB1"/>
    <w:rsid w:val="00EE2134"/>
    <w:rsid w:val="00EE2CA6"/>
    <w:rsid w:val="00EE54D0"/>
    <w:rsid w:val="00EE63F8"/>
    <w:rsid w:val="00EE6786"/>
    <w:rsid w:val="00EF03C7"/>
    <w:rsid w:val="00EF0BE3"/>
    <w:rsid w:val="00EF14F4"/>
    <w:rsid w:val="00EF1F9E"/>
    <w:rsid w:val="00EF26F8"/>
    <w:rsid w:val="00EF73AE"/>
    <w:rsid w:val="00EF7BB5"/>
    <w:rsid w:val="00F02CB4"/>
    <w:rsid w:val="00F02E97"/>
    <w:rsid w:val="00F03B7C"/>
    <w:rsid w:val="00F04619"/>
    <w:rsid w:val="00F06114"/>
    <w:rsid w:val="00F07527"/>
    <w:rsid w:val="00F1266E"/>
    <w:rsid w:val="00F132BA"/>
    <w:rsid w:val="00F14B40"/>
    <w:rsid w:val="00F2224E"/>
    <w:rsid w:val="00F22412"/>
    <w:rsid w:val="00F22580"/>
    <w:rsid w:val="00F23D49"/>
    <w:rsid w:val="00F249CF"/>
    <w:rsid w:val="00F264D3"/>
    <w:rsid w:val="00F275DE"/>
    <w:rsid w:val="00F27B43"/>
    <w:rsid w:val="00F3023F"/>
    <w:rsid w:val="00F30815"/>
    <w:rsid w:val="00F31E63"/>
    <w:rsid w:val="00F32679"/>
    <w:rsid w:val="00F3379F"/>
    <w:rsid w:val="00F34417"/>
    <w:rsid w:val="00F34B70"/>
    <w:rsid w:val="00F35760"/>
    <w:rsid w:val="00F358D0"/>
    <w:rsid w:val="00F35B68"/>
    <w:rsid w:val="00F35F00"/>
    <w:rsid w:val="00F35F67"/>
    <w:rsid w:val="00F360E5"/>
    <w:rsid w:val="00F41735"/>
    <w:rsid w:val="00F43025"/>
    <w:rsid w:val="00F44091"/>
    <w:rsid w:val="00F451B3"/>
    <w:rsid w:val="00F45501"/>
    <w:rsid w:val="00F4559F"/>
    <w:rsid w:val="00F455FA"/>
    <w:rsid w:val="00F46E34"/>
    <w:rsid w:val="00F51B6C"/>
    <w:rsid w:val="00F52D6E"/>
    <w:rsid w:val="00F53A00"/>
    <w:rsid w:val="00F5577D"/>
    <w:rsid w:val="00F55D2F"/>
    <w:rsid w:val="00F55F60"/>
    <w:rsid w:val="00F56F2E"/>
    <w:rsid w:val="00F56FB7"/>
    <w:rsid w:val="00F571FE"/>
    <w:rsid w:val="00F57821"/>
    <w:rsid w:val="00F578D2"/>
    <w:rsid w:val="00F57FC2"/>
    <w:rsid w:val="00F60675"/>
    <w:rsid w:val="00F611AE"/>
    <w:rsid w:val="00F612DB"/>
    <w:rsid w:val="00F61516"/>
    <w:rsid w:val="00F62DDB"/>
    <w:rsid w:val="00F63A3C"/>
    <w:rsid w:val="00F64488"/>
    <w:rsid w:val="00F64CC3"/>
    <w:rsid w:val="00F65385"/>
    <w:rsid w:val="00F66499"/>
    <w:rsid w:val="00F668B4"/>
    <w:rsid w:val="00F673E3"/>
    <w:rsid w:val="00F67F49"/>
    <w:rsid w:val="00F70B3F"/>
    <w:rsid w:val="00F72AC8"/>
    <w:rsid w:val="00F73142"/>
    <w:rsid w:val="00F7349D"/>
    <w:rsid w:val="00F74B5A"/>
    <w:rsid w:val="00F758BA"/>
    <w:rsid w:val="00F75F78"/>
    <w:rsid w:val="00F77111"/>
    <w:rsid w:val="00F77A91"/>
    <w:rsid w:val="00F80471"/>
    <w:rsid w:val="00F80931"/>
    <w:rsid w:val="00F80EC3"/>
    <w:rsid w:val="00F81832"/>
    <w:rsid w:val="00F82783"/>
    <w:rsid w:val="00F83B8C"/>
    <w:rsid w:val="00F84E38"/>
    <w:rsid w:val="00F85337"/>
    <w:rsid w:val="00F856FE"/>
    <w:rsid w:val="00F865FF"/>
    <w:rsid w:val="00F866C7"/>
    <w:rsid w:val="00F86A85"/>
    <w:rsid w:val="00F86DF4"/>
    <w:rsid w:val="00F87308"/>
    <w:rsid w:val="00F875A2"/>
    <w:rsid w:val="00F905B8"/>
    <w:rsid w:val="00F92E4E"/>
    <w:rsid w:val="00F9372C"/>
    <w:rsid w:val="00F94696"/>
    <w:rsid w:val="00F955BF"/>
    <w:rsid w:val="00F958BB"/>
    <w:rsid w:val="00F95FA5"/>
    <w:rsid w:val="00F96472"/>
    <w:rsid w:val="00F968E3"/>
    <w:rsid w:val="00F97131"/>
    <w:rsid w:val="00F97EFA"/>
    <w:rsid w:val="00FA0C0A"/>
    <w:rsid w:val="00FA1FA6"/>
    <w:rsid w:val="00FA2396"/>
    <w:rsid w:val="00FA2825"/>
    <w:rsid w:val="00FA30B8"/>
    <w:rsid w:val="00FA340D"/>
    <w:rsid w:val="00FA38F6"/>
    <w:rsid w:val="00FA3BE8"/>
    <w:rsid w:val="00FA460F"/>
    <w:rsid w:val="00FA5589"/>
    <w:rsid w:val="00FA5C26"/>
    <w:rsid w:val="00FA5C6F"/>
    <w:rsid w:val="00FA6C94"/>
    <w:rsid w:val="00FA7446"/>
    <w:rsid w:val="00FA799A"/>
    <w:rsid w:val="00FA7C07"/>
    <w:rsid w:val="00FA7E3D"/>
    <w:rsid w:val="00FB0F59"/>
    <w:rsid w:val="00FB1943"/>
    <w:rsid w:val="00FB1CC2"/>
    <w:rsid w:val="00FB26D4"/>
    <w:rsid w:val="00FB2BC5"/>
    <w:rsid w:val="00FB5056"/>
    <w:rsid w:val="00FB59CF"/>
    <w:rsid w:val="00FB6262"/>
    <w:rsid w:val="00FB6ED5"/>
    <w:rsid w:val="00FB6FDC"/>
    <w:rsid w:val="00FB74E9"/>
    <w:rsid w:val="00FC205E"/>
    <w:rsid w:val="00FC78CF"/>
    <w:rsid w:val="00FC79B4"/>
    <w:rsid w:val="00FC7D91"/>
    <w:rsid w:val="00FD048E"/>
    <w:rsid w:val="00FD3734"/>
    <w:rsid w:val="00FD4D24"/>
    <w:rsid w:val="00FD544F"/>
    <w:rsid w:val="00FD60BD"/>
    <w:rsid w:val="00FD63BB"/>
    <w:rsid w:val="00FD6751"/>
    <w:rsid w:val="00FD6766"/>
    <w:rsid w:val="00FD67B3"/>
    <w:rsid w:val="00FD690C"/>
    <w:rsid w:val="00FD749B"/>
    <w:rsid w:val="00FE009F"/>
    <w:rsid w:val="00FE0B60"/>
    <w:rsid w:val="00FE0CCC"/>
    <w:rsid w:val="00FE0EF0"/>
    <w:rsid w:val="00FE1660"/>
    <w:rsid w:val="00FE2416"/>
    <w:rsid w:val="00FE26B2"/>
    <w:rsid w:val="00FE2867"/>
    <w:rsid w:val="00FE4540"/>
    <w:rsid w:val="00FE45BF"/>
    <w:rsid w:val="00FE4627"/>
    <w:rsid w:val="00FE4EA1"/>
    <w:rsid w:val="00FE5345"/>
    <w:rsid w:val="00FE6213"/>
    <w:rsid w:val="00FE64B7"/>
    <w:rsid w:val="00FE6B60"/>
    <w:rsid w:val="00FE6CD8"/>
    <w:rsid w:val="00FE6F02"/>
    <w:rsid w:val="00FE789F"/>
    <w:rsid w:val="00FF00F2"/>
    <w:rsid w:val="00FF0920"/>
    <w:rsid w:val="00FF143F"/>
    <w:rsid w:val="00FF156D"/>
    <w:rsid w:val="00FF21AC"/>
    <w:rsid w:val="00FF2A8E"/>
    <w:rsid w:val="00FF4DD7"/>
    <w:rsid w:val="00FF561B"/>
    <w:rsid w:val="00FF5989"/>
    <w:rsid w:val="00FF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E8ED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8702C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637F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36"/>
      <w:szCs w:val="36"/>
      <w:lang w:val="en-GB" w:eastAsia="sv-S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C36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36AE"/>
    <w:rPr>
      <w:rFonts w:eastAsiaTheme="minorHAnsi"/>
      <w:sz w:val="22"/>
      <w:szCs w:val="22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5C36AE"/>
  </w:style>
  <w:style w:type="table" w:styleId="Tabellenraster">
    <w:name w:val="Table Grid"/>
    <w:basedOn w:val="NormaleTabelle"/>
    <w:uiPriority w:val="59"/>
    <w:rsid w:val="00BE25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3E2B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2B2E"/>
    <w:rPr>
      <w:rFonts w:eastAsiaTheme="minorHAnsi"/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5637F8"/>
    <w:rPr>
      <w:rFonts w:ascii="Times New Roman" w:eastAsia="Times New Roman" w:hAnsi="Times New Roman" w:cs="Times New Roman"/>
      <w:sz w:val="36"/>
      <w:szCs w:val="36"/>
      <w:lang w:val="en-GB" w:eastAsia="sv-SE"/>
    </w:rPr>
  </w:style>
  <w:style w:type="paragraph" w:styleId="Funotentext">
    <w:name w:val="footnote text"/>
    <w:basedOn w:val="Standard"/>
    <w:link w:val="FunotentextZchn"/>
    <w:uiPriority w:val="99"/>
    <w:unhideWhenUsed/>
    <w:rsid w:val="00553ADE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553ADE"/>
    <w:rPr>
      <w:rFonts w:eastAsiaTheme="minorHAnsi"/>
      <w:lang w:eastAsia="en-US"/>
    </w:rPr>
  </w:style>
  <w:style w:type="character" w:styleId="Funotenzeichen">
    <w:name w:val="footnote reference"/>
    <w:basedOn w:val="Absatz-Standardschriftart"/>
    <w:uiPriority w:val="99"/>
    <w:unhideWhenUsed/>
    <w:rsid w:val="00553ADE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BB0E80"/>
    <w:rPr>
      <w:color w:val="808080"/>
    </w:rPr>
  </w:style>
  <w:style w:type="paragraph" w:styleId="StandardWeb">
    <w:name w:val="Normal (Web)"/>
    <w:basedOn w:val="Standard"/>
    <w:uiPriority w:val="99"/>
    <w:unhideWhenUsed/>
    <w:rsid w:val="008827A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45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50A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55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5590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5590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55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5590"/>
    <w:rPr>
      <w:rFonts w:eastAsiaTheme="minorHAnsi"/>
      <w:b/>
      <w:bCs/>
      <w:sz w:val="20"/>
      <w:szCs w:val="20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6A0526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171154"/>
  </w:style>
  <w:style w:type="paragraph" w:styleId="berarbeitung">
    <w:name w:val="Revision"/>
    <w:hidden/>
    <w:uiPriority w:val="99"/>
    <w:semiHidden/>
    <w:rsid w:val="00072AB8"/>
    <w:rPr>
      <w:rFonts w:eastAsiaTheme="minorHAnsi"/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74120B"/>
    <w:pPr>
      <w:ind w:left="720"/>
      <w:contextualSpacing/>
    </w:pPr>
  </w:style>
  <w:style w:type="paragraph" w:customStyle="1" w:styleId="head1">
    <w:name w:val="head1"/>
    <w:basedOn w:val="Standard"/>
    <w:link w:val="head1Char"/>
    <w:qFormat/>
    <w:rsid w:val="00A07785"/>
    <w:pPr>
      <w:keepNext/>
      <w:spacing w:before="480" w:line="480" w:lineRule="auto"/>
    </w:pPr>
    <w:rPr>
      <w:rFonts w:ascii="Times New Roman" w:hAnsi="Times New Roman" w:cs="Times New Roman"/>
      <w:b/>
      <w:lang w:val="en-US"/>
    </w:rPr>
  </w:style>
  <w:style w:type="paragraph" w:customStyle="1" w:styleId="head2">
    <w:name w:val="head2"/>
    <w:basedOn w:val="Standard"/>
    <w:link w:val="head2Char"/>
    <w:qFormat/>
    <w:rsid w:val="004A276D"/>
    <w:pPr>
      <w:keepNext/>
      <w:spacing w:line="480" w:lineRule="auto"/>
    </w:pPr>
    <w:rPr>
      <w:rFonts w:ascii="Times New Roman" w:hAnsi="Times New Roman" w:cs="Times New Roman"/>
      <w:b/>
      <w:lang w:val="en-US"/>
    </w:rPr>
  </w:style>
  <w:style w:type="character" w:customStyle="1" w:styleId="head1Char">
    <w:name w:val="head1 Char"/>
    <w:basedOn w:val="Absatz-Standardschriftart"/>
    <w:link w:val="head1"/>
    <w:rsid w:val="00A07785"/>
    <w:rPr>
      <w:rFonts w:ascii="Times New Roman" w:eastAsiaTheme="minorHAnsi" w:hAnsi="Times New Roman" w:cs="Times New Roman"/>
      <w:b/>
      <w:sz w:val="22"/>
      <w:szCs w:val="22"/>
      <w:lang w:val="en-US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90D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2Char">
    <w:name w:val="head2 Char"/>
    <w:basedOn w:val="Absatz-Standardschriftart"/>
    <w:link w:val="head2"/>
    <w:rsid w:val="004A276D"/>
    <w:rPr>
      <w:rFonts w:ascii="Times New Roman" w:eastAsiaTheme="minorHAnsi" w:hAnsi="Times New Roman" w:cs="Times New Roman"/>
      <w:b/>
      <w:sz w:val="22"/>
      <w:szCs w:val="22"/>
      <w:lang w:val="en-US" w:eastAsia="en-US"/>
    </w:rPr>
  </w:style>
  <w:style w:type="character" w:styleId="Link">
    <w:name w:val="Hyperlink"/>
    <w:basedOn w:val="Absatz-Standardschriftart"/>
    <w:uiPriority w:val="99"/>
    <w:unhideWhenUsed/>
    <w:rsid w:val="006D5AFB"/>
    <w:rPr>
      <w:color w:val="0000FF" w:themeColor="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763D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763D7"/>
    <w:rPr>
      <w:rFonts w:ascii="Times New Roman" w:eastAsiaTheme="minorHAnsi" w:hAnsi="Times New Roman" w:cs="Times New Roman"/>
      <w:lang w:eastAsia="en-US"/>
    </w:rPr>
  </w:style>
  <w:style w:type="character" w:customStyle="1" w:styleId="hlfld-title">
    <w:name w:val="hlfld-title"/>
    <w:basedOn w:val="Absatz-Standardschriftart"/>
    <w:rsid w:val="007D2C08"/>
  </w:style>
  <w:style w:type="character" w:customStyle="1" w:styleId="articleentryauthorslinks">
    <w:name w:val="articleentryauthorslinks"/>
    <w:basedOn w:val="Absatz-Standardschriftart"/>
    <w:rsid w:val="007D2C08"/>
  </w:style>
  <w:style w:type="character" w:customStyle="1" w:styleId="issueinfo">
    <w:name w:val="issueinfo"/>
    <w:basedOn w:val="Absatz-Standardschriftart"/>
    <w:rsid w:val="007D2C08"/>
  </w:style>
  <w:style w:type="character" w:customStyle="1" w:styleId="articlepagerange">
    <w:name w:val="articlepagerange"/>
    <w:basedOn w:val="Absatz-Standardschriftart"/>
    <w:rsid w:val="007D2C08"/>
  </w:style>
  <w:style w:type="character" w:customStyle="1" w:styleId="issueinfocomma">
    <w:name w:val="issueinfocomma"/>
    <w:basedOn w:val="Absatz-Standardschriftart"/>
    <w:rsid w:val="007D2C08"/>
  </w:style>
  <w:style w:type="character" w:styleId="BesuchterLink">
    <w:name w:val="FollowedHyperlink"/>
    <w:basedOn w:val="Absatz-Standardschriftart"/>
    <w:uiPriority w:val="99"/>
    <w:semiHidden/>
    <w:unhideWhenUsed/>
    <w:rsid w:val="007D2C08"/>
    <w:rPr>
      <w:color w:val="800080" w:themeColor="followedHyperlink"/>
      <w:u w:val="single"/>
    </w:rPr>
  </w:style>
  <w:style w:type="paragraph" w:styleId="KeinLeerraum">
    <w:name w:val="No Spacing"/>
    <w:uiPriority w:val="1"/>
    <w:qFormat/>
    <w:rsid w:val="007D2C08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7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1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9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4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8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3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A943A1-0A60-FB4B-B175-FC56700DC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76</Words>
  <Characters>11825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rgische Universität Wuppertal</Company>
  <LinksUpToDate>false</LinksUpToDate>
  <CharactersWithSpaces>13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tte Jappe-Heinze</dc:creator>
  <cp:lastModifiedBy>Microsoft Office-Benutzer</cp:lastModifiedBy>
  <cp:revision>8</cp:revision>
  <cp:lastPrinted>2016-05-12T09:09:00Z</cp:lastPrinted>
  <dcterms:created xsi:type="dcterms:W3CDTF">2017-12-18T13:53:00Z</dcterms:created>
  <dcterms:modified xsi:type="dcterms:W3CDTF">2018-06-01T20:16:00Z</dcterms:modified>
</cp:coreProperties>
</file>